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eastAsia="宋体" w:cs="Times New Roman"/>
          <w:b/>
          <w:bCs/>
          <w:sz w:val="24"/>
          <w:szCs w:val="24"/>
          <w:highlight w:val="none"/>
          <w:shd w:val="clear" w:color="auto" w:fill="FFFFFF"/>
        </w:rPr>
      </w:pPr>
      <w:r>
        <w:rPr>
          <w:rFonts w:hint="default" w:ascii="Times New Roman" w:hAnsi="Times New Roman" w:eastAsia="宋体" w:cs="Times New Roman"/>
          <w:b/>
          <w:bCs/>
          <w:sz w:val="24"/>
          <w:szCs w:val="24"/>
          <w:highlight w:val="none"/>
          <w:shd w:val="clear" w:color="auto" w:fill="FFFFFF"/>
        </w:rPr>
        <w:t>Supplementary Material</w:t>
      </w:r>
    </w:p>
    <w:p>
      <w:pPr>
        <w:spacing w:line="480" w:lineRule="auto"/>
        <w:jc w:val="left"/>
        <w:rPr>
          <w:rFonts w:hint="eastAsia" w:ascii="Times New Roman" w:hAnsi="Times New Roman" w:eastAsia="宋体"/>
          <w:b/>
          <w:bCs/>
          <w:sz w:val="24"/>
          <w:lang w:val="en-US" w:eastAsia="zh-CN"/>
        </w:rPr>
      </w:pPr>
      <w:r>
        <w:rPr>
          <w:rFonts w:hint="eastAsia" w:ascii="Times New Roman" w:hAnsi="Times New Roman"/>
          <w:b/>
          <w:bCs/>
          <w:sz w:val="24"/>
          <w:lang w:val="en-US" w:eastAsia="zh-CN"/>
        </w:rPr>
        <w:t>A</w:t>
      </w:r>
      <w:r>
        <w:rPr>
          <w:rFonts w:hint="eastAsia" w:ascii="Times New Roman" w:hAnsi="Times New Roman"/>
          <w:b/>
          <w:bCs/>
          <w:sz w:val="24"/>
        </w:rPr>
        <w:t>rticle title</w:t>
      </w:r>
      <w:r>
        <w:rPr>
          <w:rFonts w:hint="eastAsia" w:ascii="Times New Roman" w:hAnsi="Times New Roman"/>
          <w:b/>
          <w:bCs/>
          <w:sz w:val="24"/>
          <w:lang w:val="en-US" w:eastAsia="zh-CN"/>
        </w:rPr>
        <w:t>:</w:t>
      </w:r>
    </w:p>
    <w:p>
      <w:pPr>
        <w:spacing w:line="480" w:lineRule="auto"/>
        <w:jc w:val="left"/>
        <w:rPr>
          <w:rFonts w:ascii="Times New Roman" w:hAnsi="Times New Roman"/>
          <w:b w:val="0"/>
          <w:bCs w:val="0"/>
          <w:sz w:val="24"/>
        </w:rPr>
      </w:pPr>
      <w:r>
        <w:rPr>
          <w:rFonts w:ascii="Times New Roman" w:hAnsi="Times New Roman"/>
          <w:b w:val="0"/>
          <w:bCs w:val="0"/>
          <w:sz w:val="24"/>
        </w:rPr>
        <w:t>Deep Learning in Pulmonary Nodule Detection and Segmentation: A Systematic Review</w:t>
      </w:r>
    </w:p>
    <w:p>
      <w:pPr>
        <w:spacing w:line="480" w:lineRule="auto"/>
        <w:jc w:val="left"/>
        <w:rPr>
          <w:rFonts w:hint="eastAsia" w:ascii="Times New Roman" w:hAnsi="Times New Roman" w:eastAsia="宋体"/>
          <w:b/>
          <w:bCs/>
          <w:sz w:val="24"/>
          <w:lang w:val="en-US" w:eastAsia="zh-CN"/>
        </w:rPr>
      </w:pPr>
      <w:r>
        <w:rPr>
          <w:rFonts w:hint="eastAsia" w:ascii="Times New Roman" w:hAnsi="Times New Roman"/>
          <w:b/>
          <w:bCs/>
          <w:sz w:val="24"/>
          <w:lang w:val="en-US" w:eastAsia="zh-CN"/>
        </w:rPr>
        <w:t>J</w:t>
      </w:r>
      <w:r>
        <w:rPr>
          <w:rFonts w:hint="eastAsia" w:ascii="Times New Roman" w:hAnsi="Times New Roman"/>
          <w:b/>
          <w:bCs/>
          <w:sz w:val="24"/>
        </w:rPr>
        <w:t>ournal name</w:t>
      </w:r>
      <w:r>
        <w:rPr>
          <w:rFonts w:hint="eastAsia" w:ascii="Times New Roman" w:hAnsi="Times New Roman"/>
          <w:b/>
          <w:bCs/>
          <w:sz w:val="24"/>
          <w:lang w:val="en-US" w:eastAsia="zh-CN"/>
        </w:rPr>
        <w:t>:</w:t>
      </w:r>
    </w:p>
    <w:p>
      <w:pPr>
        <w:numPr>
          <w:ilvl w:val="0"/>
          <w:numId w:val="0"/>
        </w:numPr>
        <w:spacing w:line="360" w:lineRule="auto"/>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European Radiology</w:t>
      </w:r>
    </w:p>
    <w:p>
      <w:pPr>
        <w:numPr>
          <w:ilvl w:val="0"/>
          <w:numId w:val="0"/>
        </w:numPr>
        <w:spacing w:line="360" w:lineRule="auto"/>
        <w:rPr>
          <w:rFonts w:hint="eastAsia" w:ascii="Times New Roman" w:hAnsi="Times New Roman" w:eastAsia="宋体" w:cs="Times New Roman"/>
          <w:b/>
          <w:bCs/>
          <w:sz w:val="24"/>
          <w:szCs w:val="24"/>
          <w:highlight w:val="none"/>
          <w:lang w:val="en-US" w:eastAsia="zh-CN"/>
        </w:rPr>
      </w:pPr>
      <w:bookmarkStart w:id="0" w:name="OLE_LINK5"/>
      <w:r>
        <w:rPr>
          <w:rFonts w:hint="default" w:ascii="Times New Roman" w:hAnsi="Times New Roman" w:eastAsia="宋体" w:cs="Times New Roman"/>
          <w:b/>
          <w:bCs/>
          <w:sz w:val="24"/>
          <w:szCs w:val="24"/>
          <w:highlight w:val="none"/>
        </w:rPr>
        <w:t>Search Strategy</w:t>
      </w:r>
      <w:r>
        <w:rPr>
          <w:rFonts w:hint="eastAsia" w:ascii="Times New Roman" w:hAnsi="Times New Roman" w:cs="Times New Roman"/>
          <w:b/>
          <w:bCs/>
          <w:sz w:val="24"/>
          <w:szCs w:val="24"/>
          <w:highlight w:val="none"/>
          <w:lang w:val="en-US" w:eastAsia="zh-CN"/>
        </w:rPr>
        <w:t>:</w:t>
      </w:r>
    </w:p>
    <w:bookmarkEnd w:id="0"/>
    <w:p>
      <w:pPr>
        <w:numPr>
          <w:ilvl w:val="0"/>
          <w:numId w:val="0"/>
        </w:numPr>
        <w:spacing w:line="360" w:lineRule="auto"/>
        <w:rPr>
          <w:rFonts w:hint="default" w:ascii="Times New Roman" w:hAnsi="Times New Roman" w:eastAsia="宋体" w:cs="Times New Roman"/>
          <w:b/>
          <w:bCs/>
          <w:sz w:val="24"/>
          <w:szCs w:val="24"/>
          <w:highlight w:val="none"/>
        </w:rPr>
      </w:pPr>
      <w:r>
        <w:rPr>
          <w:rFonts w:hint="default" w:ascii="Times New Roman" w:hAnsi="Times New Roman" w:eastAsia="宋体" w:cs="Times New Roman"/>
          <w:b/>
          <w:bCs/>
          <w:kern w:val="2"/>
          <w:sz w:val="24"/>
          <w:szCs w:val="24"/>
          <w:highlight w:val="none"/>
          <w:lang w:val="en-US" w:eastAsia="zh-CN" w:bidi="ar-SA"/>
        </w:rPr>
        <w:t>1.</w:t>
      </w:r>
      <w:r>
        <w:rPr>
          <w:rFonts w:hint="default" w:ascii="Times New Roman" w:hAnsi="Times New Roman" w:eastAsia="宋体" w:cs="Times New Roman"/>
          <w:b/>
          <w:bCs/>
          <w:sz w:val="24"/>
          <w:szCs w:val="24"/>
          <w:highlight w:val="none"/>
        </w:rPr>
        <w:t>PubMed search strategy (n =</w:t>
      </w:r>
      <w:r>
        <w:rPr>
          <w:rFonts w:hint="default" w:ascii="Times New Roman" w:hAnsi="Times New Roman" w:eastAsia="宋体" w:cs="Times New Roman"/>
          <w:b/>
          <w:bCs/>
          <w:sz w:val="24"/>
          <w:szCs w:val="24"/>
          <w:highlight w:val="none"/>
          <w:lang w:val="en-US" w:eastAsia="zh-CN"/>
        </w:rPr>
        <w:t xml:space="preserve"> </w:t>
      </w:r>
      <w:r>
        <w:rPr>
          <w:rFonts w:hint="eastAsia" w:ascii="Times New Roman" w:hAnsi="Times New Roman" w:cs="Times New Roman"/>
          <w:b/>
          <w:bCs/>
          <w:sz w:val="24"/>
          <w:szCs w:val="24"/>
          <w:highlight w:val="none"/>
          <w:lang w:val="en-US" w:eastAsia="zh-CN"/>
        </w:rPr>
        <w:t>1159</w:t>
      </w:r>
      <w:r>
        <w:rPr>
          <w:rFonts w:hint="default" w:ascii="Times New Roman" w:hAnsi="Times New Roman" w:eastAsia="宋体" w:cs="Times New Roman"/>
          <w:b/>
          <w:bCs/>
          <w:sz w:val="24"/>
          <w:szCs w:val="24"/>
          <w:highlight w:val="none"/>
        </w:rPr>
        <w:t xml:space="preserve"> )</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 xml:space="preserve">#1  </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Lung Neoplasms[MeSH Terms]) OR (bronchial neoplasms[MeSH Terms])) OR (Carcinoma, Bronchogenic[MeSH Terms])) OR (Small Cell Lung Carcinoma[MeSH Terms])) OR (Carcinoma, Small Cell[MeSH Terms])) OR (Solitary Pulmonary Nodule[MeSH Terms])) OR (Multiple Pulmonary Nodules[MeSH Terms])) OR (Respiratory Tract Neoplasms[MeSH Terms])) OR (Adenocarcinoma of Lung[MeSH Terms])) OR (Adenocarcinoma, Bronchiolo-Alveolar[MeSH Terms])) OR (Tracheal Neoplasms[MeSH Terms])) OR (Carcinoma, Non-Small-Cell Lung[MeSH Terms])</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2 ((((((((((((((((((((((((((((((((((((((((((((((((((((((((((((((((((((((((((((((((((((((((((((((((((((((((((((((((((((((((((((((((((((((((((((((((((((((((((((((((((((((((((((((((((((((((((((((((((((((((((((((((((((((((((((((((((((((((((((((((((((((((((((((((((((((((((((((((Adenocarcinoma, Lung[Title/Abstract]) OR (Adenocarcinomas, Lung[Title/Abstract])) OR (Adenocarcinoma, Bronchiolo-Alveolar[Title/Abstract])) OR (Adenocarcinoma, Bronchiolo Alveolar[Title/Abstract])) OR (Adenocarcinomas, Bronchiolo-Alveolar[Title/Abstract])) OR (Adenocarcinoma, Alveolar[Title/Abstract])) OR (Adenocarcinomas, Alveolar[Title/Abstract])) OR (Adenocarcinoma of Lung[Title/Abstract])) OR (Alveolar Adenocarcinoma[Title/Abstract])) OR (Alveolar Adenocarcinomas[Title/Abstract])) OR (Alveolar Carcinoma[Title/Abstract])) OR (Alveolar Carcinomas[Title/Abstract])) OR (Alveolar Cell Carcinoma[Title/Abstract])) OR (Alveolar Cell Carcinomas[Title/Abstract])) OR (alveobronchial carcinoma[Title/Abstract])) OR (alveolobronchiolar carcinoma[Title/Abstract])) OR (alveolar cell cancer[Title/Abstract])) OR (alveolar clear cell sarcoma[Title/Abstract])) OR (alveolar lung carcinoma[Title/Abstract])) OR (alveolus cell cancer[Title/Abstract])) OR (alveolus cell cancer, lung[Title/Abstract])) OR (Bronchiolo-Alveolar Carcinoma[Title/Abstract])) OR (Bronchiolo-Alveolar Carcinomas[Title/Abstract])) OR (Bronchiolo-Alveolar Adenocarcinoma[Title/Abstract])) OR (Bronchiolo-Alveolar Adenocarcinomas[Title/Abstract])) OR (Bronchial Carcinoma[Title/Abstract])) OR (Bronchial Carcinomas[Title/Abstract])) OR (Bronchogenic Carcinoma[Title/Abstract])) OR (Bronchogenic Carcinomas[Title/Abstract])) OR (Bronchiolar Carcinoma[Title/Abstract])) OR (Bronchiolar Carcinomas[Title/Abstract])) OR (Bronchioloalveolar Carcinoma[Title/Abstract])) OR (Bronchioloalveolar Carcinomas[Title/Abstract])) OR (Bronchial Neoplasm[Title/Abstract])) OR (Bronchial Neoplasms[Title/Abstract])) OR (bronchioloalveolar cell carcinoma[Title/Abstract])) OR (bronchioloalveolar carcinoma[Title/Abstract])) OR (broncho alveolar carcinoma[Title/Abstract])) OR (bronchioalveolar lung carcinoma[Title/Abstract])) OR (bronchiolar cancer[Title/Abstract])) OR (bronchiolar cell cancer[Title/Abstract])) OR (bronchiolar cell carcinoma[Title/Abstract])) OR (bronchoalveolar carcinoma[Title/Abstract])) OR (bronchoalveolar cancer[Title/Abstract])) OR (bronchial carcinomata[Title/Abstract])) OR (broncho-pulmonary carcinoma[Title/Abstract])) OR (bronchogenic carcinoma of the lung[Title/Abstract])) OR (bronchogenic lung carcinoma[Title/Abstract])) OR (bronchopulmonary carcinoma[Title/Abstract])) OR (bronchus carcinomacarcinoma, bronchiolar[Title/Abstract])) OR (bronchopulmonary cancer[Title/Abstract])) OR (broncho-pulmonary neoplasm[Title/Abstract])) OR (broncho-pulmonary tumor[Title/Abstract])) OR (bronchopulmonary neoplasia[Title/Abstract])) OR (bronchopulmonary neoplasm[Title/Abstract])) OR (bronchopulmonary tumorCa lung[Title/Abstract])) OR (bronchial small cell cancer[Title/Abstract])) OR (bronchial small cell carcinoma[Title/Abstract])) OR (bronchial non small cell cancer[Title/Abstract])) OR (bronchial non small cell carcinoma[Title/Abstract])) OR (Cancer, Lung[Title/Abstract])) OR (Cancers, Lung[Title/Abstract])) OR (Cancer, Pulmonary[Title/Abstract])) OR (Cancers, Pulmonary[Title/Abstract])) OR (Cancer of the Lung[Title/Abstract])) OR (Cancer of Lung[Title/Abstract])) OR (cancer of the respiratory tract[Title/Abstract])) OR (cancer in the thorax[Title/Abstract])) OR (cancer of the thoracic cavity[Title/Abstract])) OR (cancer of the thorax[Title/Abstract])) OR (cancer of the thorax[Title/Abstract] AND thoracic cavity[Title/Abstract])) OR (cancerous lung cell line[Title/Abstract])) OR (cancerous pulmonary cell line[Title/Abstract])) OR (Carcinoma, Alveolar[Title/Abstract])) OR (Carcinomas, Alveolar[Title/Abstract])) OR (Carcinoma, Alveolar Cell[Title/Abstract])) OR (Carcinomas, Alveolar Cell[Title/Abstract])) OR (Carcinoma, Bronchial[Title/Abstract])) OR (Carcinomas, Bronchial[Ti</w:t>
      </w:r>
      <w:r>
        <w:rPr>
          <w:rFonts w:hint="default" w:ascii="Times New Roman" w:hAnsi="Times New Roman" w:eastAsia="宋体" w:cs="Times New Roman"/>
          <w:b w:val="0"/>
          <w:bCs w:val="0"/>
          <w:sz w:val="24"/>
          <w:szCs w:val="24"/>
          <w:highlight w:val="none"/>
          <w:lang w:val="en-US" w:eastAsia="zh-CN"/>
        </w:rPr>
        <w:t>tle/Abstract])) OR (Carcinoma, Bronchiolar[Title/Abstract])) OR (Carcinomas, Bronchiolar[Title/Abstract])) OR (Carcinoma, Bronchogenic[Title/Abstract])) OR (Carcinomas, Bronchogenic[Title/Abstract])) OR (Carcinoma, Bronchiolo-Alveolar[Title/Abstract])) OR (Carcinoma, Bronchiolo Alveolar[Title/Abstract])) OR (Carcinomas, Bronchiolo-Alveolar[Title/Abstract])) OR (Carcinoma, Bronchioloalveolar[Title/Abstract])) OR (Carcinomas, Bronchioloalveolar[Title/Abstract])) OR (Carcinoma, Non-Small-Cell Lung[Title/Abstract])) OR (Carcinoma, Non Small Cell Lung[Title/Abstract])) OR (Carcinomas, Non-Small-Cell Lung[Title/Abstract])) OR (Carcinoma, Non-Small Cell Lung[Title/Abstract])) OR (Carcinoma, Non-Small-Cell Lung[Title/Abstract])) OR (Carcinoma, Non Small Cell Lung[Title/Abstract])) OR (Carcinomas, Non-Small-Cell Lung[Title/Abstract])) OR (Carcinoma, Non-Small Cell Lung[Title/Abstract])) OR (Carcinoma, Oat Cell[Title/Abstract])) OR (Carcinomas, Oat Cell[Title/Abstract])) OR (Carcinoma, Small Cell Lung[Title/Abstract])) OR (Carcinoma, Small Cell[Title/Abstract])) OR (Carcinomas, Small Cell[Title/Abstract])) OR (carcinoma of the thorax[Title/Abstract])) OR (carcinoma of lung[Title/Abstract])) OR (carcinoma of the lung[Title/Abstract])) OR (carcinoma of the bronchus[Title/Abstract])) OR (carcinoma of bronchus[Title/Abstract])) OR (carcinoma, lewis[Title/Abstract])) OR (carcinoma, lewis lung[Title/Abstract])) OR (carcinoma, lung[Title/Abstract])) OR (carcinoma pulmonum[Title/Abstract])) OR (carcinomatosis of the lung[Title/Abstract])) OR (carcinogenesis in the respiratory tract[Title/Abstract])) OR (carcinogenesis of the lungbroncho-pulmonary cancer[Title/Abstract])) OR (carcinomatous lung[Title/Abstract])) OR (carcinomatous pulmonary[Title/Abstract])) OR (invasive lung carcinoma[Title/Abstract])) OR (invasive pulmonary carcinoma[Title/Abstract])) OR (Lung Adenocarcinoma[Title/Abstract])) OR (Lung Adenocarcinomas[Title/Abstract])) OR (Lung Cancer[Title/Abstract])) OR (Lung Cancers[Title/Abstract])) OR (Lung Carcinoma, Non-Small-Cell[Title/Abstract])) OR (Lung Carcinomas, Non-Small-Cell[Title/Abstract])) OR (Lung Neoplasm[Title/Abstract])) OR (Lung Neoplasms[Title/Abstract])) OR (Lung Nodule, Solitary[Title/Abstract])) OR (lung alveolar carcinoma[Title/Abstract])) OR (lung alveolus cell carcinoma[Title/Abstract])) OR (lung alveolar cell cancer[Title/Abstract])) OR (lung alveolar cell carcinoma[Title/Abstract])) OR (lung alveolus cell cancer[Title/Abstract])) OR (lung cancer cell line[Title/Abstract])) OR (lung cancer-derived cell line[Title/Abstract])) OR (lung cancerous cell line[Title/Abstract])) OR (lung cancers cell line[Title/Abstract])) OR (lung carcinoma[Title/Abstract])) OR (lung carcinomata[Title/Abstract])) OR (lung carcinomatosis[Title/Abstract])) OR (lung cavitary carcinoma[Title/Abstract])) OR (lung carcinogenesis[Title/Abstract])) OR (lung cancerogenesismicrocellular lung carcinoma[Title/Abstract])) OR (lung cancermalignancies of the lung[Title/Abstract])) OR (lung cancer, non small cell[Title/Abstract])) OR (lung malignancy[Title/Abstract])) OR (lung malignancies[Title/Abstract])) OR (lung neoplasia[Title/Abstract])) OR (lung non small cell cancer[Title/Abstract])) OR (lung non small cell carcinoma[Title/Abstract])) OR (lung oat cell carcinoma[Title/Abstract])) OR (lung small cell carcinoma[Title/Abstract])) OR (lung small cell cancer[Title/Abstract])) OR (lung tumor[Title/Abstract])) OR (lung tumour[Title/Abstract])) OR (lung tumorigenesis[Title/Abstract])) OR (lewis lung carcinoma[Title/Abstract])) OR (lewis lung tumor[Title/Abstract])) OR (lewis lung tumour[Title/Abstract])) OR (Multiple Pulmonary Nodule[Title/Abstract])) OR (Multiple Pulmonary Nodules[Title/Abstract])) OR (malignancy of the lung[Title/Abstract])) OR (malignant lung neoplasm[Title/Abstract])) OR (malignant lung tumor[Title/Abstract])) OR (malignant neoplasm of the lung[Title/Abstract])) OR (malignant tumor of the lung[Title/Abstract])) OR (malignancies of the respiratory tract[Title/Abstract])) OR (malig</w:t>
      </w:r>
      <w:r>
        <w:rPr>
          <w:rFonts w:hint="default" w:ascii="Times New Roman" w:hAnsi="Times New Roman" w:eastAsia="宋体" w:cs="Times New Roman"/>
          <w:b w:val="0"/>
          <w:bCs w:val="0"/>
          <w:sz w:val="24"/>
          <w:szCs w:val="24"/>
          <w:highlight w:val="none"/>
          <w:lang w:val="en-US" w:eastAsia="zh-CN"/>
        </w:rPr>
        <w:t>nant lung cell line[Title/Abstract])) OR (malignant pulmonary cell line[Title/Abstract])) OR (Neoplasm, Bronchial[Title/Abstract])) OR (Neoplasms, Bronchial[Title/Abstract])) OR (Neoplasm, Lung[Title/Abstract])) OR (Neoplasms, Lung[Title/Abstract])) OR (Non-Small Cell Lung Cancer[Title/Abstract])) OR (Non Small Cell Lung Carcinoma[Title/Abstract])) OR (Non-Small-Cell Lung Carcinoma[Title/Abstract])) OR (Non-Small-Cell Lung Carcinomas[Title/Abstract])) OR (Non-Small Cell Lung Carcinoma[Title/Abstract])) OR (Non-Small-Cell Lung Carcinoma[Title/Abstract])) OR (Non-Small Cell Lung Carcinoma[Title/Abstract])) OR (Nonsmall Cell Lung Cancer[Title/Abstract])) OR (non oat cell lung cancer[Title/Abstract])) OR (non small cell bronchial cancer[Title/Abstract])) OR (non small cell cancer, lung[Title/Abstract])) OR (non small cell pulmonary cancer[Title/Abstract])) OR (non small cell pulmonary carcinoma[Title/Abstract])) OR (non squamous NSCLC[Title/Abstract])) OR (nonsmall cell carcinoma of the lung[Title/Abstract])) OR (nonsmall cell lung carcinoma[Title/Abstract])) OR (Nodule, Solitary Lung[Title/Abstract])) OR (Nodule, Solitary Pulmonary[Title/Abstract])) OR (Nodules, Solitary Pulmonary[Title/Abstract])) OR (neoplasia of the lung[Title/Abstract])) OR (neoplastic lung[Title/Abstract])) OR (Oat Cell Carcinoma of Lung[Title/Abstract])) OR (Oat Cell Lung Cancer[Title/Abstract])) OR (Oat Cell Carcinoma[Title/Abstract])) OR (Oat Cell Carcinomas[Title/Abstract])) OR (oat cell cancer of the lung[Title/Abstract])) OR (oat cell carcinoma of the lung[Title/Abstract])) OR (oat cell lung carcinoma[Title/Abstract])) OR (Pulmonary Cancer[Title/Abstract])) OR (Pulmonary Cancers[Title/Abstract])) OR (Pulmonary Neoplasm[Title/Abstract])) OR (Pulmonary Neoplasms[Title/Abstract])) OR (Pulmonary Nodule, Solitary[Title/Abstract])) OR (Pulmonary Nodules, Solitary[Title/Abstract])) OR (Pulmonary Nodule, Multiple[Title/Abstract])) OR (Pulmonary Nodules, Multiple[Title/Abstract])) OR (pulmonary alveolar cell cancer[Title/Abstract])) OR (pulmonary alveolus cell cancer[Title/Abstract])) OR (pulmonary cancer cell line[Title/Abstract])) OR (pulmonary cancerogenesis[Title/Abstract])) OR (pulmonary carcinogenesis[Title/Abstract])) OR (peribronchial carcinoma[Title/Abstract])) OR (pulmonary carcinoma[Title/Abstract])) OR (pulmonary carcinomatosis[Title/Abstract])) OR (pulmonary malignancies[Title/Abstract])) OR (pulmonary malignancy[Title/Abstract])) OR (pulmonary neoplasia[Title/Abstract])) OR (pulmonary non small cell cancer[Title/Abstract])) OR (pulmonary non small cell carcinoma[Title/Abstract])) OR (pulmonary small cell cancer[Title/Abstract])) OR (pulmonary small cell carcinomapulmonary tumor[Title/Abstract])) OR (pulmonary tumorigenesis[Title/Abstract])) OR (pulmonary tumour[Title/Abstract])) OR (Respiratory Tract Neoplasms[Title/Abstract])) OR (Respiratory Tract Neoplasm[Title/Abstract])) OR (Respiratory System Neoplasms[Title/Abstract])) OR (Respiratory System Neoplasm[Title/Abstract])) OR (Respiratory Neoplasms[Title/Abstract])) OR (Respiratory Neoplasm[Title/Abstract])) OR (respiratory tract cancer[Title/Abstract])) OR (respiratory cancer[Title/Abstract])) OR (respiratory carcinogenesis[Title/Abstract])) OR (respiratory malignancy[Title/Abstract])) OR (respiratory malignancies[Title/Abstract])) OR (respiratory tract carcinogenesis[Title/Abstract])) OR (respiratory tract malignancies[Title/Abstract])) OR (respiratory tract malignancy[Title/Abstract])) OR (respiratory tract carcinoma[Title/Abstract])) OR (respiratory system carcinoma[Title/Abstract])) OR (Small Cell Lung Cancer[Title/Abstract])) OR (Small Cell Cancer Of The Lung[Title/Abstract])) OR (Small Cell Carcinoma[Title/Abstract])) OR (Small Cell Carcinomas[Title/Abstract])) OR (Small Cell Lung Carcinoma[Title/Abstract])) OR (Solitary Pulmonary Nodule[Title/Abstract])) OR (Solitary Pulmonary Nodules[Title/Abstract])) OR (Solitary Lung Nodule[Title/Abstract])) OR (Solitary Lung Nodules[Title/Abstract])) OR (small cell bronchial cancer[Title/Abstract]</w:t>
      </w:r>
      <w:r>
        <w:rPr>
          <w:rFonts w:hint="default" w:ascii="Times New Roman" w:hAnsi="Times New Roman" w:eastAsia="宋体" w:cs="Times New Roman"/>
          <w:b w:val="0"/>
          <w:bCs w:val="0"/>
          <w:sz w:val="24"/>
          <w:szCs w:val="24"/>
          <w:highlight w:val="none"/>
          <w:lang w:val="en-US" w:eastAsia="zh-CN"/>
        </w:rPr>
        <w:t>)) OR (small cell bronchial carcinoma[Title/Abstract])) OR (small cell cancer, lung[Title/Abstract])) OR (small cell carcinoma of the lung[Title/Abstract])) OR (small cell lung tumor[Title/Abstract])) OR (small cell neuroendocrine carcinoma of the lung[Title/Abstract])) OR (small cell pulmonary cancer[Title/Abstract])) OR (small cell pulmonary carcinoma[Title/Abstract])) OR (Tracheal Neoplasms[Title/Abstract])) OR (Tracheal Neoplasm[Title/Abstract])) OR (Thoracic Neoplasm[Title/Abstract])) OR (Thoracic Neoplasms[Title/Abstract])) OR (tumor of the lung[Title/Abstract])) OR (tumor, lung[Title/Abstract])) OR (tumorigenesis in the lung[Title/Abstract])) OR (tumour, lung[Title/Abstract])) OR (thoracic cancer[Title/Abstract])) OR (thoracic carcinoma[Title/Abstract])) OR (thoracic malignancies[Title/Abstract])) OR (thoracic malignancy[Title/Abstract])) OR (thoracic malignant neoplasm[Title/Abstract])) OR (thoracic malignant tumor[Title/Abstract])) OR (thoracic sarcoma[Title/Abstract])) OR (thorax cancer[Title/Abstract])</w:t>
      </w:r>
    </w:p>
    <w:p>
      <w:pPr>
        <w:numPr>
          <w:ilvl w:val="0"/>
          <w:numId w:val="0"/>
        </w:numPr>
        <w:spacing w:line="360" w:lineRule="auto"/>
        <w:rPr>
          <w:rFonts w:hint="default" w:ascii="Times New Roman" w:hAnsi="Times New Roman" w:eastAsia="宋体" w:cs="Times New Roman"/>
          <w:b w:val="0"/>
          <w:bCs w:val="0"/>
          <w:sz w:val="24"/>
          <w:szCs w:val="24"/>
          <w:highlight w:val="yellow"/>
          <w:lang w:val="en-US" w:eastAsia="zh-CN"/>
        </w:rPr>
      </w:pPr>
      <w:r>
        <w:rPr>
          <w:rFonts w:hint="default" w:ascii="Times New Roman" w:hAnsi="Times New Roman" w:eastAsia="宋体" w:cs="Times New Roman"/>
          <w:b w:val="0"/>
          <w:bCs w:val="0"/>
          <w:sz w:val="24"/>
          <w:szCs w:val="24"/>
          <w:highlight w:val="none"/>
          <w:lang w:val="en-US" w:eastAsia="zh-CN"/>
        </w:rPr>
        <w:t>#3 #1 OR #2</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 xml:space="preserve">#4 </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Deep Learning[MeSH Terms]) OR (Machine Learning[MeSH Terms])) OR (Algorithms[MeSH Terms])) OR (Artificial Intelligence[MeSH Terms])) OR (Supervised Machine Learning[MeSH Terms])) OR (Support Vector Machine[MeSH Terms])) OR (Computing Methodologies[MeSH Terms])) OR (Unsupervised Machine Learning[MeSH Terms])) OR (Computer Neural Network[MeSH Terms])</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5</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 xml:space="preserve">((((((((((((((((((((((((((((((((((((((((((((((((((((((((((((((((((((((((((((((((((((((((((((((((((((((((((((((((((((((((((((((((((((((((((((((((((((((((((((((((Algorithms[Title/Abstract]) OR (Algorithm[Title/Abstract])) OR (Artificial Intelligence[Title/Abstract])) OR (AI (Artificial Intelligence[Title/Abstract]))) OR (AI[Title/Abstract])) OR (Acquisition, Knowledge (Computer[Title/Abstract]))) OR (Active Machine Learning[Title/Abstract])) OR (Automation[Title/Abstract])) OR (Automations[Title/Abstract])) OR (artificial neural network[Title/Abstract])) OR (artificial neural networks[Title/Abstract])) OR (algorithmic neural network[Title/Abstract])) OR (ANN (artificial neural network[Title/Abstract]))) OR (ANN analysis[Title/Abstract])) OR (ANN approach[Title/Abstract])) OR (ANN method[Title/Abstract])) OR (ANN methodology[Title/Abstract])) OR (ANN methods[Title/Abstract])) OR (ANN model[Title/Abstract])) OR (ANN models[Title/Abstract])) OR (ANN modeling[Title/Abstract])) OR (ANN modelling[Title/Abstract])) OR (ANN output[Title/Abstract])) OR (ANN technique[Title/Abstract])) OR (ANN techniques[Title/Abstract])) OR (ANN training[Title/Abstract])) OR (ANN training ANNs (artificial neural networks[Title/Abstract]))) OR (artificial NN[Title/Abstract])) OR (artificial NNs[Title/Abstract])) OR (Computer Neural Network[Title/Abstract])) OR (Computer Neural Networks[Title/Abstract])) OR (Computer Reasoning[Title/Abstract])) OR (Computer Vision Systems[Title/Abstract])) OR (Computer Vision System[Title/Abstract])) OR (Computational Neural Networks[Title/Abstract])) OR (Computational Neural Network[Title/Abstract])) OR (computerized neural network[Title/Abstract])) OR (Computing Methodologies[Title/Abstract])) OR (Computing Methodology[Title/Abstract])) OR (Computing, High Performance[Title/Abstract])) OR (Connectionist Model[Title/Abstract])) OR (Computational Intelligence[Title/Abstract])) OR (Connectionist Models[Title/Abstract])) OR (connectionist network[Title/Abstract])) OR (connectionist neural network[Title/Abstract])) OR (connectionist system[Title/Abstract])) OR (convolutional neural network[Title/Abstract])) OR (CNN (convolutional neural network[Title/Abstract]))) OR (CNNs (convolutional neural networks[Title/Abstract]))) OR (ConvNet[Title/Abstract])) OR (convoluted neural network[Title/Abstract])) OR (convolution neural network[Title/Abstract])) OR (convolutional ANNs[Title/Abstract])) OR (convolutional artificial neural network[Title/Abstract])) OR (convolutional deep neural network[Title/Abstract])) OR (convolutional NN[Title/Abstract])) OR (convolutionary neural network[Title/Abstract])) OR (convolution algorithm[Title/Abstract])) OR (convolutional algorithm[Title/Abstract])) OR (convolutionary algorithm[Title/Abstract])) OR (convolution-superposition algorithm[Title/Abstract])) OR (convolution/superposition algorithm[Title/Abstract])) OR (convolutionsuperposition algorithm[Title/Abstract])) OR (U-Net[Title/Abstract])) OR (V-Net[Title/Abstract])) OR (CNN[Title/Abstract])) OR (Deep Learning[Title/Abstract])) OR (DNN (deep neural network[Title/Abstract]))) OR (DNNs (deep neural networks[Title/Abstract]))) OR (deep convolutional neural network[Title/Abstract])) OR (deep neural network[Title/Abstract])) OR (deep artificial neural network[Title/Abstract])) OR (deep NNs[Title/Abstract])) OR (feature-based learning[Title/Abstract])) OR (feature learning (machine learning[Title/Abstract]))) OR (feature learning (machine learning[Title/Abstract]))) OR (Hierarchical Learning[Title/Abstract])) OR (High Performance Computing[Title/Abstract])) OR (Intelligence, Artificial[Title/Abstract])) OR (Intelligence, Computational[Title/Abstract])) OR (Intelligence, Machine[Title/Abstract])) OR (Inductive Machine Learning[Title/Abstract])) OR (Knowledge Acquisition (Computer[Title/Abstract]))) OR (Knowledge Representation (Computer[Title/Abstract]))) OR (Knowledge Representations (Computer[Title/Abstract]))) OR (Learning, Deep[Title/Abstract])) OR (Learning, Hierarchical[Title/Abstract])) OR </w:t>
      </w:r>
      <w:r>
        <w:rPr>
          <w:rFonts w:hint="default" w:ascii="Times New Roman" w:hAnsi="Times New Roman" w:eastAsia="宋体" w:cs="Times New Roman"/>
          <w:b w:val="0"/>
          <w:bCs w:val="0"/>
          <w:sz w:val="24"/>
          <w:szCs w:val="24"/>
          <w:highlight w:val="none"/>
          <w:lang w:val="en-US" w:eastAsia="zh-CN"/>
        </w:rPr>
        <w:t>(Learning, Machine[Title/Abstract])) OR (learning machines[Title/Abstract])) OR (Learning, Active Machine[Title/Abstract])) OR (Learning, Supervised Machine[Title/Abstract])) OR (Learning, Unsupervised Machine[Title/Abstract])) OR (Learning, Semi-supervised[Title/Abstract])) OR (Learning from Labeled Data[Title/Abstract])) OR (Learning, Transfer[Title/Abstract])) OR (Learning, Inductive Machine[Title/Abstract])) OR (Methodologies, Computing[Title/Abstract])) OR (Methodology, Computing[Title/Abstract])) OR (Machine Intelligence[Title/Abstract])) OR (Machine Learning[Title/Abstract])) OR (Machine Learning, Supervised[Title/Abstract])) OR (Machine Learning, Unsupervised[Title/Abstract])) OR (Machine Learning, Inductive[Title/Abstract])) OR (Machine, Support Vector[Title/Abstract])) OR (Machines, Support Vector[Title/Abstract])) OR (Models, Neural Network[Title/Abstract])) OR (Model, Neural Network[Title/Abstract])) OR (Model, Connectionist[Title/Abstract])) OR (Models, Connectionist[Title/Abstract])) OR (Machine Learning, Active[Title/Abstract])) OR (Machine Learning with a Teacher[Title/Abstract])) OR (mathematical neural network[Title/Abstract])) OR (manifold learning [+NT])) OR (Network, Support Vector[Title/Abstract])) OR (Networks, Support Vector[Title/Abstract])) OR (Network, Computer Neural[Title/Abstract])) OR (Networks, Computer Neural[Title/Abstract])) OR (Network, Neural (Computer[Title/Abstract]))) OR (Network Model, Neural[Title/Abstract])) OR (Network Models, Neural[Title/Abstract])) OR (Networks, Neural (Computer[Title/Abstract]))) OR (Network, Computational Neural[Title/Abstract])) OR (Networks, Computational Neural[Title/Abstract])) OR (Neural Network, Computer[Title/Abstract])) OR (Neural Network Model[Title/Abstract])) OR (Neural Network Models[Title/Abstract])) OR (Neural Network, Computational[Title/Abstract])) OR (Neural Networks, Computational[Title/Abstract])) OR (Neural Networks, Computer[Title/Abstract])) OR (Neural Network (Computer[Title/Abstract]))) OR (Neural Networks (Computer[Title/Abstract]))) OR (Neural Network (Computer)Neural Networks, Computer[Title/Abstract])) OR (neural network (artificial[Title/Abstract]))) OR (neural network algorithm[Title/Abstract])) OR (Perceptrons[Title/Abstract])) OR (Perceptron[Title/Abstract])) OR (Performance Computing, High[Title/Abstract])) OR (Representation, Knowledge (Computer[Title/Abstract]))) OR (Reasoning, Computer[Title/Abstract])) OR (representation learning[Title/Abstract])) OR (representation-based learning[Title/Abstract])) OR (System, Computer Vision[Title/Abstract])) OR (Systems, Computer Vision[Title/Abstract])) OR (Semi-supervised Learning[Title/Abstract])) OR (Semi supervised Learning[Title/Abstract])) OR (Supervised Machine Learning[Title/Abstract])) OR (Support Vector Machine[Title/Abstract])) OR (Support Vector Machines[Title/Abstract])) OR (Support Vector Network[Title/Abstract])) OR (Support Vector Networks[Title/Abstract])) OR (superposition-convolution algorithm[Title/Abstract])) OR (superposition/convolution algorithm[Title/Abstract])) OR (superpositionconvolution algorithm[Title/Abstract])) OR (Transfer Learning[Title/Abstract])) OR (Unsupervised Machine Learning[Title/Abstract])) OR (Vision System, Computer[Title/Abstract])) OR (Vision Systems, Computer[Title/Abstract])) OR (Vector Machine, Support[Title/Abstract])) OR (Vector Machines, Support[Title/Abstract])) OR (Vector Network, Support[Title/Abstract])) OR (Vector Networks, Support[Title/Abstract])</w:t>
      </w:r>
    </w:p>
    <w:p>
      <w:pPr>
        <w:numPr>
          <w:ilvl w:val="0"/>
          <w:numId w:val="0"/>
        </w:numPr>
        <w:spacing w:line="360" w:lineRule="auto"/>
        <w:rPr>
          <w:rFonts w:hint="default" w:ascii="Times New Roman" w:hAnsi="Times New Roman" w:eastAsia="宋体" w:cs="Times New Roman"/>
          <w:b w:val="0"/>
          <w:bCs w:val="0"/>
          <w:sz w:val="24"/>
          <w:szCs w:val="24"/>
          <w:highlight w:val="yellow"/>
          <w:lang w:val="en-US" w:eastAsia="zh-CN"/>
        </w:rPr>
      </w:pPr>
      <w:r>
        <w:rPr>
          <w:rFonts w:hint="default" w:ascii="Times New Roman" w:hAnsi="Times New Roman" w:eastAsia="宋体" w:cs="Times New Roman"/>
          <w:b w:val="0"/>
          <w:bCs w:val="0"/>
          <w:sz w:val="24"/>
          <w:szCs w:val="24"/>
          <w:highlight w:val="none"/>
          <w:lang w:val="en-US" w:eastAsia="zh-CN"/>
        </w:rPr>
        <w:t>#6</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w:t>
      </w:r>
      <w:r>
        <w:rPr>
          <w:rFonts w:hint="eastAsia" w:ascii="Times New Roman" w:hAnsi="Times New Roman" w:cs="Times New Roman"/>
          <w:b w:val="0"/>
          <w:bCs w:val="0"/>
          <w:sz w:val="24"/>
          <w:szCs w:val="24"/>
          <w:highlight w:val="none"/>
          <w:lang w:val="en-US" w:eastAsia="zh-CN"/>
        </w:rPr>
        <w:t xml:space="preserve">4 </w:t>
      </w:r>
      <w:r>
        <w:rPr>
          <w:rFonts w:hint="default" w:ascii="Times New Roman" w:hAnsi="Times New Roman" w:eastAsia="宋体" w:cs="Times New Roman"/>
          <w:b w:val="0"/>
          <w:bCs w:val="0"/>
          <w:sz w:val="24"/>
          <w:szCs w:val="24"/>
          <w:highlight w:val="none"/>
          <w:lang w:val="en-US" w:eastAsia="zh-CN"/>
        </w:rPr>
        <w:t>OR #</w:t>
      </w:r>
      <w:r>
        <w:rPr>
          <w:rFonts w:hint="eastAsia" w:ascii="Times New Roman" w:hAnsi="Times New Roman" w:cs="Times New Roman"/>
          <w:b w:val="0"/>
          <w:bCs w:val="0"/>
          <w:sz w:val="24"/>
          <w:szCs w:val="24"/>
          <w:highlight w:val="none"/>
          <w:lang w:val="en-US" w:eastAsia="zh-CN"/>
        </w:rPr>
        <w:t>5</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7</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Segment[Title/Abstract]) OR (segmentation[Title/Abstract])</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8</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w:t>
      </w:r>
      <w:r>
        <w:rPr>
          <w:rFonts w:hint="eastAsia" w:ascii="Times New Roman" w:hAnsi="Times New Roman" w:cs="Times New Roman"/>
          <w:b w:val="0"/>
          <w:bCs w:val="0"/>
          <w:sz w:val="24"/>
          <w:szCs w:val="24"/>
          <w:highlight w:val="none"/>
          <w:lang w:val="en-US" w:eastAsia="zh-CN"/>
        </w:rPr>
        <w:t>3</w:t>
      </w:r>
      <w:r>
        <w:rPr>
          <w:rFonts w:hint="default" w:ascii="Times New Roman" w:hAnsi="Times New Roman" w:eastAsia="宋体" w:cs="Times New Roman"/>
          <w:b w:val="0"/>
          <w:bCs w:val="0"/>
          <w:sz w:val="24"/>
          <w:szCs w:val="24"/>
          <w:highlight w:val="none"/>
          <w:lang w:val="en-US" w:eastAsia="zh-CN"/>
        </w:rPr>
        <w:t xml:space="preserve"> AND #</w:t>
      </w:r>
      <w:r>
        <w:rPr>
          <w:rFonts w:hint="eastAsia" w:ascii="Times New Roman" w:hAnsi="Times New Roman" w:cs="Times New Roman"/>
          <w:b w:val="0"/>
          <w:bCs w:val="0"/>
          <w:sz w:val="24"/>
          <w:szCs w:val="24"/>
          <w:highlight w:val="none"/>
          <w:lang w:val="en-US" w:eastAsia="zh-CN"/>
        </w:rPr>
        <w:t>6</w:t>
      </w:r>
      <w:r>
        <w:rPr>
          <w:rFonts w:hint="default" w:ascii="Times New Roman" w:hAnsi="Times New Roman" w:eastAsia="宋体" w:cs="Times New Roman"/>
          <w:b w:val="0"/>
          <w:bCs w:val="0"/>
          <w:sz w:val="24"/>
          <w:szCs w:val="24"/>
          <w:highlight w:val="none"/>
          <w:lang w:val="en-US" w:eastAsia="zh-CN"/>
        </w:rPr>
        <w:t xml:space="preserve">   </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w:t>
      </w:r>
      <w:r>
        <w:rPr>
          <w:rFonts w:hint="eastAsia" w:ascii="Times New Roman" w:hAnsi="Times New Roman" w:cs="Times New Roman"/>
          <w:b w:val="0"/>
          <w:bCs w:val="0"/>
          <w:sz w:val="24"/>
          <w:szCs w:val="24"/>
          <w:highlight w:val="none"/>
          <w:lang w:val="en-US" w:eastAsia="zh-CN"/>
        </w:rPr>
        <w:t>9</w:t>
      </w:r>
      <w:r>
        <w:rPr>
          <w:rFonts w:hint="default" w:ascii="Times New Roman" w:hAnsi="Times New Roman" w:eastAsia="宋体" w:cs="Times New Roman"/>
          <w:b w:val="0"/>
          <w:bCs w:val="0"/>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8</w:t>
      </w:r>
      <w:r>
        <w:rPr>
          <w:rFonts w:hint="default" w:ascii="Times New Roman" w:hAnsi="Times New Roman" w:eastAsia="宋体" w:cs="Times New Roman"/>
          <w:b w:val="0"/>
          <w:bCs w:val="0"/>
          <w:sz w:val="24"/>
          <w:szCs w:val="24"/>
          <w:highlight w:val="none"/>
          <w:lang w:val="en-US" w:eastAsia="zh-CN"/>
        </w:rPr>
        <w:t xml:space="preserve"> AND #</w:t>
      </w:r>
      <w:r>
        <w:rPr>
          <w:rFonts w:hint="eastAsia" w:ascii="Times New Roman" w:hAnsi="Times New Roman" w:cs="Times New Roman"/>
          <w:b w:val="0"/>
          <w:bCs w:val="0"/>
          <w:sz w:val="24"/>
          <w:szCs w:val="24"/>
          <w:highlight w:val="none"/>
          <w:lang w:val="en-US" w:eastAsia="zh-CN"/>
        </w:rPr>
        <w:t>7</w:t>
      </w:r>
      <w:r>
        <w:rPr>
          <w:rFonts w:hint="default" w:ascii="Times New Roman" w:hAnsi="Times New Roman" w:eastAsia="宋体" w:cs="Times New Roman"/>
          <w:b w:val="0"/>
          <w:bCs w:val="0"/>
          <w:sz w:val="24"/>
          <w:szCs w:val="24"/>
          <w:highlight w:val="none"/>
          <w:lang w:val="en-US" w:eastAsia="zh-CN"/>
        </w:rPr>
        <w:t xml:space="preserve">  </w:t>
      </w:r>
    </w:p>
    <w:p>
      <w:pPr>
        <w:numPr>
          <w:ilvl w:val="0"/>
          <w:numId w:val="0"/>
        </w:num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 xml:space="preserve"> </w:t>
      </w:r>
    </w:p>
    <w:p>
      <w:pPr>
        <w:numPr>
          <w:ilvl w:val="0"/>
          <w:numId w:val="0"/>
        </w:numPr>
        <w:spacing w:line="360" w:lineRule="auto"/>
        <w:rPr>
          <w:rFonts w:hint="default" w:ascii="Times New Roman" w:hAnsi="Times New Roman" w:eastAsia="宋体" w:cs="Times New Roman"/>
          <w:b/>
          <w:bCs/>
          <w:sz w:val="24"/>
          <w:szCs w:val="24"/>
          <w:highlight w:val="none"/>
        </w:rPr>
      </w:pPr>
      <w:r>
        <w:rPr>
          <w:rFonts w:hint="default" w:ascii="Times New Roman" w:hAnsi="Times New Roman" w:eastAsia="宋体" w:cs="Times New Roman"/>
          <w:b/>
          <w:bCs/>
          <w:sz w:val="24"/>
          <w:szCs w:val="24"/>
          <w:highlight w:val="none"/>
        </w:rPr>
        <w:t xml:space="preserve">2. </w:t>
      </w:r>
      <w:bookmarkStart w:id="1" w:name="OLE_LINK10"/>
      <w:r>
        <w:rPr>
          <w:rFonts w:hint="default" w:ascii="Times New Roman" w:hAnsi="Times New Roman" w:eastAsia="宋体" w:cs="Times New Roman"/>
          <w:b/>
          <w:bCs/>
          <w:sz w:val="24"/>
          <w:szCs w:val="24"/>
          <w:highlight w:val="none"/>
        </w:rPr>
        <w:t>Embase (n =</w:t>
      </w:r>
      <w:r>
        <w:rPr>
          <w:rFonts w:hint="default" w:ascii="Times New Roman" w:hAnsi="Times New Roman" w:eastAsia="宋体" w:cs="Times New Roman"/>
          <w:b/>
          <w:bCs/>
          <w:sz w:val="24"/>
          <w:szCs w:val="24"/>
          <w:highlight w:val="none"/>
          <w:lang w:val="en-US" w:eastAsia="zh-CN"/>
        </w:rPr>
        <w:t xml:space="preserve"> </w:t>
      </w:r>
      <w:r>
        <w:rPr>
          <w:rFonts w:hint="eastAsia" w:ascii="Times New Roman" w:hAnsi="Times New Roman" w:cs="Times New Roman"/>
          <w:b/>
          <w:bCs/>
          <w:sz w:val="24"/>
          <w:szCs w:val="24"/>
          <w:highlight w:val="none"/>
          <w:lang w:val="en-US" w:eastAsia="zh-CN"/>
        </w:rPr>
        <w:t>2361</w:t>
      </w:r>
      <w:r>
        <w:rPr>
          <w:rFonts w:hint="default" w:ascii="Times New Roman" w:hAnsi="Times New Roman" w:eastAsia="宋体" w:cs="Times New Roman"/>
          <w:b/>
          <w:bCs/>
          <w:sz w:val="24"/>
          <w:szCs w:val="24"/>
          <w:highlight w:val="none"/>
        </w:rPr>
        <w:t xml:space="preserv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10. #3 AND #6 AND #9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9.  #7 OR #8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8.  'region growing':ti,ab,kw AND imagi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egmentation algorithm':ti,ab,kw OR 'imag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egmentation algorithm':ti,ab,kw OR 'imag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egmentation':ti,ab,kw OR (imaging:ti,ab,kw AN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display:ti,ab,kw) OR 'imaging algorithm':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image algorithm':ti,ab,kw OR 'image analysi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image enhancemen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image process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imaging process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segmentation':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egment':ti,ab,kw</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7.  'image segmentation'/exp OR 'segmenta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exp OR 'region growing (imaging)'/exp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imaging algorithm'/exp</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6.  #4 OR #5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color w:val="auto"/>
          <w:sz w:val="24"/>
          <w:szCs w:val="24"/>
          <w:highlight w:val="none"/>
        </w:rPr>
        <w:t xml:space="preserve">#5. </w:t>
      </w:r>
      <w:r>
        <w:rPr>
          <w:rFonts w:hint="default" w:ascii="Times New Roman" w:hAnsi="Times New Roman" w:eastAsia="宋体" w:cs="Times New Roman"/>
          <w:b w:val="0"/>
          <w:bCs w:val="0"/>
          <w:sz w:val="24"/>
          <w:szCs w:val="24"/>
          <w:highlight w:val="none"/>
        </w:rPr>
        <w:t xml:space="preserve"> 'algorithms':ti,ab,kw OR 'algorithm':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rtificial intelligence':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i:ti,ab,kw AND 'artific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intelligence':ti,ab,kw) OR ('acquisi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knowledge':ti,ab,kw AND comput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ctive machine learni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utomation':ti,ab,kw OR 'automations':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artificial neural network':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rtificial neural networks':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ic neural network':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nn:ti,ab,kw AND 'artifici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ann analysis':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nn approach':ti,ab,kw OR 'ann method':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ann methodology':ti,ab,kw OR 'an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ethods':ti,ab,kw OR 'ann model':ti,ab,kw OR 'an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odels':ti,ab,kw OR 'ann modeli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nn modelling':ti,ab,kw OR 'ann output':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ann technique':ti,ab,kw OR 'an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echniques':ti,ab,kw OR 'ann training':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anns:ti,ab,kw AND 'artifici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s':ti,ab,kw) OR 'artificial nn':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artificial nns':ti,ab,kw OR 'computer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computer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s':ti,ab,kw OR 'comput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asoning':ti,ab,kw OR 'computer vis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ystems':ti,ab,kw OR 'computer vis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ystem':ti,ab,kw OR 'computation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s':ti,ab,kw OR 'computation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computerized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comput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ethodologies':ti,ab,kw OR 'comput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ethodology':ti,ab,kw OR 'computing, high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erformance':ti,ab,kw OR 'connectionis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odel':ti,ab,kw OR 'computation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intelligence':ti,ab,kw OR 'connectionis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odels':ti,ab,kw OR 'connectionis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connectionist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connectionis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ystem':ti,ab,kw OR 'convolution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cnn:ti,ab,kw AN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ional neural network':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nns:ti,ab,kw AND 'convolution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s':ti,ab,kw) OR 'convnet':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ed neural network':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ion neural network':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ional anns':ti,ab,kw OR 'convolution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rtificial neural network':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ional deep neural network':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ional nn':ti,ab,kw OR 'convoluti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 network':ti,ab,kw OR 'convolu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convolution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convoluti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convolution-superposi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convolution/superposi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convolutionsuperposi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u-net':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v-net':ti,ab,kw OR 'cnn':ti,ab,kw OR 'deep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dnn:ti,ab,kw AND 'deep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 network':ti,ab,kw) OR (dnns:ti,ab,kw AN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deep neural networks':ti,ab,kw) OR 'deep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ional neural network':ti,ab,kw OR 'deep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 network':ti,ab,kw OR 'deep artific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 network':ti,ab,kw OR 'deep nns':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feature-based learning':ti,ab,kw OR ('featur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AND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hierarchic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high performanc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ing':ti,ab,kw OR 'intelligenc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rtificial':ti,ab,kw OR 'intelligenc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ational':ti,ab,kw OR 'intelligenc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chine':ti,ab,kw OR 'inductive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knowledg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cquisition':ti,ab,kw AND comput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knowledge representation':ti,ab,kw AN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er:ti,ab,kw) OR ('knowledg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presentations':ti,ab,kw AND computer: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learning, deep':ti,ab,kw OR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hierarchical':ti,ab,kw OR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chine':ti,ab,kw OR 'learning machines':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learning, active machine':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 supervised machine':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 unsupervised machine':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 semi-supervised':ti,ab,kw OR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from labeled data':ti,ab,kw OR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ransfer':ti,ab,kw OR 'learning, inductiv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chine':ti,ab,kw OR 'methodologie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ing':ti,ab,kw OR 'methodolog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ing':ti,ab,kw OR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intelligence':ti,ab,kw OR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machine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upervised':ti,ab,kw OR 'machine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unsupervised':ti,ab,kw OR 'machine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inductive':ti,ab,kw OR 'machine, suppor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vector':ti,ab,kw OR 'machines, suppor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vector':ti,ab,kw OR 'models,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mode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mode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nectionist':ti,ab,kw OR 'model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nectionist':ti,ab,kw OR 'machine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ctive':ti,ab,kw OR 'machine learning with 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eacher':ti,ab,kw OR 'mathematic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manifold learn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t]':ti,ab,kw OR 'network, suppor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vector':ti,ab,kw OR 'networks, suppor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vector':ti,ab,kw OR 'network, comput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ti,ab,kw OR 'networks, comput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ti,ab,kw OR ('network, neural':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ND computer:ti,ab,kw) OR 'network mode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ti,ab,kw OR 'network model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ti,ab,kw OR ('networks, neural':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ND computer:ti,ab,kw) OR 'network, computation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ti,ab,kw OR 'networks, computation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ti,ab,kw OR 'neural network,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er':ti,ab,kw OR 'neural network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odel':ti,ab,kw OR 'neural network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odels':ti,ab,kw OR 'neural network,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ational':ti,ab,kw OR 'neural network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ational':ti,ab,kw OR 'neural network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er':ti,ab,kw OR ('neural network':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ND computer:ti,ab,kw) OR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s':ti,ab,kw AND comput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 network':ti,ab,kw AND computer: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ND 'neural networks, comput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ural network':ti,ab,kw AN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rtificial:ti,ab,kw) OR 'neural network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perceptrons':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erceptron':ti,ab,kw OR 'performance computi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high':ti,ab,kw OR ('representa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knowledge':ti,ab,kw AND comput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asoning, computer':ti,ab,kw OR 'representa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representation-base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system, comput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vision':ti,ab,kw OR 'systems, comput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vision':ti,ab,kw OR 'semi-supervise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semi supervised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supervised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support vect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chine':ti,ab,kw OR 'support vect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chines':ti,ab,kw OR 'support vect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ti,ab,kw OR 'support vect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s':ti,ab,kw OR 'superposition-convolu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superposition/convolu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superpositionconvoluti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gorithm':ti,ab,kw OR 'transf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unsupervised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ti,ab,kw OR 'vision syste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er':ti,ab,kw OR 'vision system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mputer':ti,ab,kw OR 'vector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upport':ti,ab,kw OR 'vector machine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upport':ti,ab,kw OR 'vector network,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upport':ti,ab,kw OR 'vector network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upport':ti,ab,kw</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4.  'deep learning'/exp OR 'feature learning (mach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earning)'/exp OR 'machine learning'/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rtificial neural network'/exp OR 'deep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exp OR 'convolutional neur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twork'/exp OR 'convolution algorithm'/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rtificial intelligence'/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onvolution-superposition algorithm'/exp</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3.  #1 OR #2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2.  'adenocarcinoma,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s,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 bronchiolo-alveola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 bronchiolo alveola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s, bronchiolo-alveolar':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adenocarcinoma, alveola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s, alveola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 of lung':ti,ab,kw OR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ti,ab,kw OR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s':ti,ab,kw OR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alve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alve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alveo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alveolobronchi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alve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alveolar cle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arcoma':ti,ab,kw OR 'alveola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alveolus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alveolus cell canc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bronchiol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iol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bronchiol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ti,ab,kw OR 'bronchiol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s':ti,ab,kw OR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bronchogenic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ogenic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bronchi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i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bronchiol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ti,ab,kw OR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bronchioloalve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iol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o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ioalveola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i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bronchi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bronchi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o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a':ti,ab,kw OR 'broncho-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ogenic carcinoma of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e lung':ti,ab,kw OR 'bronchogenic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o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bronchu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carcinoma, bronchiola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pulmonary canc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pulmonary neoplasm':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pulmonary tumo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pulmonary neoplasia':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pulmonary neoplasm':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pulmonary tumorca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al small cell canc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al small cell carcinoma':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al non small cell canc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al non small cell carcinoma':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 lung':ti,ab,kw OR 'cancer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cancer, pulmonary':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s, pulmonary':ti,ab,kw OR 'cance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cancer of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 of the respiratory tract':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 in the thorax':ti,ab,kw OR 'cance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cic cavity':ti,ab,kw OR 'cance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x':ti,ab,kw OR ('cance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x':ti,ab,kw AND 'thoracic cavity':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cancerous lung cell line':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ous pulmonary cell line':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 alveolar':ti,ab,kw OR 'carcinoma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lveolar':ti,ab,kw OR 'carcinoma,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ell':ti,ab,kw OR 'carcinomas,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ell':ti,ab,kw OR 'carcinoma, bronchial':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carcinomas, bronchial':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 bronchiolar':ti,ab,kw OR 'carcinoma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olar':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genic':ti,ab,kw OR 'carcinoma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ogenic':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olo-alveolar':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olo alveolar':ti,ab,kw OR 'carcinoma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olo-alveolar':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oloalveolar':ti,ab,kw OR 'carcinoma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ioloalveolar':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on-small-cell lung':ti,ab,kw OR 'carcinoma, non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mall cell lung':ti,ab,kw OR 'carcinoma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on-small-cell lung':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on-small cell lung':ti,ab,kw OR 'carcinoma, oa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ell':ti,ab,kw OR 'carcinomas, oat cell':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carcinoma, small cell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 small cell':ti,ab,kw OR 'carcinoma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mall cell':ti,ab,kw OR 'carcinoma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x':ti,ab,kw OR 'carcinoma of lung':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carcinoma of the lung':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f the bronchus':ti,ab,kw OR 'carcinoma of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bronchus':ti,ab,kw OR 'carcinoma, lewis':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carcinoma, lewis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 lung':ti,ab,kw OR 'carcinoma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um':ti,ab,kw OR 'carcinomatosis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carcinogenesis in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spiratory tract':ti,ab,kw OR 'carcinogenesis of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e lungbroncho-pulmonary canc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ous lung':ti,ab,kw OR 'carcinomatou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ary':ti,ab,kw OR 'invasive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invasive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adenocarcinomas':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lung cancers':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carcinoma, non-small-cell':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carcinomas, non-small-cell':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neoplasm':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lung nodul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olitary':ti,ab,kw OR 'lung alveola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alveolus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alve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lung alve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alveolus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lung cance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ine':ti,ab,kw OR 'lung cancer-derived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ine':ti,ab,kw OR 'lung cancerous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ine':ti,ab,kw OR 'lung cancers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ine':ti,ab,kw OR 'lung carcinoma':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carcinomata':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osis':ti,ab,kw OR 'lung cavit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genesis':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ogenesismicrocellula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cancermalignancie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f the lung':ti,ab,kw OR 'lung cancer, non sma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ell':ti,ab,kw OR 'lung malignancy':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malignancies':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ia':ti,ab,kw OR 'lung non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lung non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oat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ung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lung tumo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tumour':ti,ab,kw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rigenesis':ti,ab,kw OR 'lewis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lewis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r':ti,ab,kw OR 'lewis lung tumour':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multiple pulmonary nodule':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ultiple pulmonary nodules':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y of the lung':ti,ab,kw OR 'malignan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neoplasm':ti,ab,kw OR 'malignant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r':ti,ab,kw OR 'malignant neoplasm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malignant tumo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malignancies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spiratory tract':ti,ab,kw OR 'malignant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ell line':ti,ab,kw OR 'malignant pulmonary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ine':ti,ab,kw OR 'neoplasm, bronchial':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neoplasms, bronchial':ti,ab,kw OR 'neoplas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neoplasms,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 pulmonary':ti,ab,kw OR 'neoplasm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ary':ti,ab,kw OR 'neoplasm, respirato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ract':ti,ab,kw OR 'neoplasm, respirato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ystem':ti,ab,kw OR 'neoplas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spiratory':ti,ab,kw OR 'neoplas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racheal':ti,ab,kw OR 'neoplasm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racheal':ti,ab,kw OR 'neoplas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cic':ti,ab,kw OR 'neoplasm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cic':ti,ab,kw OR 'non 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non-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non 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non-small-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non-small-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non-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non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non oat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non small cell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non small cell canc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non small cell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non squamou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sclc':ti,ab,kw OR 'nonsmall cell carcinoma of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e lung':ti,ab,kw OR 'non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nodule, solit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nodule, solit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ary':ti,ab,kw OR 'nodules, solit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ary':ti,ab,kw OR 'neoplasia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neoplastic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at cell carcinoma of lung':ti,ab,kw OR 'oa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ell lung cancer':ti,ab,kw OR 'oat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oat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s':ti,ab,kw OR 'oat cell cance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oat cell carcinoma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oat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pulmonary cancers':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pulmonary neoplasm':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pulmonary nodul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olitary':ti,ab,kw OR 'pulmonary nodule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olitary':ti,ab,kw OR 'pulmonary nodul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ultiple':ti,ab,kw OR 'pulmonary nodule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ultiple':ti,ab,kw OR 'pulmonary alveola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pulmonary alveolus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pulmonary cancer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ine':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ogenesis':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genesis':ti,ab,kw OR 'peri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osis':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ies':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y':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ia':ti,ab,kw OR 'pulmonary non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pulmonary non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pulmonary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pulmonary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pulmonary tumor':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rigenesis':ti,ab,kw OR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ur':ti,ab,kw OR 'respiratory trac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respiratory trac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ti,ab,kw OR 'respiratory syste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respiratory syste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ti,ab,kw OR 'respirato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respirato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ti,ab,kw OR 'respiratory trac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respiratory cancer':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respiratory carcinogenesis':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spiratory malignancy':ti,ab,kw OR 'respirato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ies':ti,ab,kw OR 'respiratory trac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genesis':ti,ab,kw OR 'respiratory trac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ies':ti,ab,kw OR 'respiratory trac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y':ti,ab,kw OR 'respiratory trac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respiratory system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small cell cance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small cell carcinoma':ti,ab,kw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small cell carcinomas':ti,ab,kw OR 'sma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ell lung carcinoma':ti,ab,kw OR 'solit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ary nodule':ti,ab,kw OR 'solitary pulmona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odules':ti,ab,kw OR 'solitary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odule':ti,ab,kw OR 'solitary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odules':ti,ab,kw OR 'small cell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ti,ab,kw OR 'small cell bronchi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ti,ab,kw OR 'small cell cance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small cell carcinoma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r':ti,ab,kw OR 'small cell neuroendocrin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 of the lung':ti,ab,kw OR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ary cancer':ti,ab,kw OR 'small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pulmonary carcinoma':ti,ab,kw OR 'trache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trachea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ti,ab,kw OR 'thoracic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ti,ab,kw OR 'thoracic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s':ti,ab,kw OR 'tumor of the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tumor, lung':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rigenesis in the lung':ti,ab,kw OR 'tumou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ti,ab,kw OR 'thoracic cancer':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cic carcinoma':ti,ab,kw OR 'thoracic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ies':ti,ab,kw OR 'thoracic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malignancy':ti,ab,kw OR 'thoracic malignan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neoplasm':ti,ab,kw OR 'thoracic malignant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umor':ti,ab,kw OR 'thoracic sarcoma':ti,ab,kw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horax cancer':ti,ab,kw</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1.  'lung cancer'/exp OR 'bronchus cancer'/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ung tumor'/exp OR 'respiratory tract tumor'/exp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lung nodule'/exp OR 'lung carcinoma'/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invasive lung carcinoma'/exp OR 'lewis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exp OR 'lung alveolus cell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ma'/exp OR 'non 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exp OR 'large cell lung carcinoma'/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large cell neuroendocrine carcinoma'/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rachea cancer'/exp OR 'small cell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ncer'/exp OR 'lung adenocarcinoma'/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squamous cell lung carcinoma'/exp OR 'lung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carcinogenesis'/exp OR 'thoracic cancer'/exp OR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respiratory tract carcinoma'/exp OR 'respiratory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tract cancer'/exp OR 'lung cancer cell line'/exp </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 xml:space="preserve">     OR 'lung tumor cell line'/exp</w:t>
      </w:r>
    </w:p>
    <w:bookmarkEnd w:id="1"/>
    <w:p>
      <w:pPr>
        <w:spacing w:line="360" w:lineRule="auto"/>
        <w:rPr>
          <w:rFonts w:hint="default" w:ascii="Times New Roman" w:hAnsi="Times New Roman" w:eastAsia="宋体" w:cs="Times New Roman"/>
          <w:b/>
          <w:bCs/>
          <w:sz w:val="24"/>
          <w:szCs w:val="24"/>
          <w:highlight w:val="none"/>
        </w:rPr>
      </w:pPr>
      <w:r>
        <w:rPr>
          <w:rFonts w:hint="default" w:ascii="Times New Roman" w:hAnsi="Times New Roman" w:eastAsia="宋体" w:cs="Times New Roman"/>
          <w:b/>
          <w:bCs/>
          <w:sz w:val="24"/>
          <w:szCs w:val="24"/>
          <w:highlight w:val="none"/>
        </w:rPr>
        <w:t xml:space="preserve">3. Web of Science Core Collection search strategy (n = </w:t>
      </w:r>
      <w:r>
        <w:rPr>
          <w:rFonts w:hint="eastAsia" w:ascii="Times New Roman" w:hAnsi="Times New Roman" w:cs="Times New Roman"/>
          <w:b/>
          <w:bCs/>
          <w:sz w:val="24"/>
          <w:szCs w:val="24"/>
          <w:highlight w:val="none"/>
          <w:lang w:val="en-US" w:eastAsia="zh-CN"/>
        </w:rPr>
        <w:t>3173</w:t>
      </w:r>
      <w:r>
        <w:rPr>
          <w:rFonts w:hint="default" w:ascii="Times New Roman" w:hAnsi="Times New Roman" w:eastAsia="宋体" w:cs="Times New Roman"/>
          <w:b/>
          <w:bCs/>
          <w:sz w:val="24"/>
          <w:szCs w:val="24"/>
          <w:highlight w:val="none"/>
        </w:rPr>
        <w:t>)</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lang w:val="en-US" w:eastAsia="zh-CN"/>
        </w:rPr>
        <w:t>#</w:t>
      </w:r>
      <w:r>
        <w:rPr>
          <w:rFonts w:hint="default" w:ascii="Times New Roman" w:hAnsi="Times New Roman" w:eastAsia="宋体" w:cs="Times New Roman"/>
          <w:b w:val="0"/>
          <w:bCs w:val="0"/>
          <w:sz w:val="24"/>
          <w:szCs w:val="24"/>
          <w:highlight w:val="none"/>
        </w:rPr>
        <w:t>1</w:t>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TS=</w:t>
      </w:r>
      <w:r>
        <w:rPr>
          <w:rFonts w:hint="eastAsia" w:ascii="Times New Roman" w:hAnsi="Times New Roman" w:cs="Times New Roman"/>
          <w:b w:val="0"/>
          <w:bCs w:val="0"/>
          <w:sz w:val="24"/>
          <w:szCs w:val="24"/>
          <w:highlight w:val="none"/>
          <w:lang w:val="en-US" w:eastAsia="zh-CN"/>
        </w:rPr>
        <w:t>(</w:t>
      </w:r>
      <w:r>
        <w:rPr>
          <w:rFonts w:hint="default" w:ascii="Times New Roman" w:hAnsi="Times New Roman" w:eastAsia="宋体" w:cs="Times New Roman"/>
          <w:b w:val="0"/>
          <w:bCs w:val="0"/>
          <w:sz w:val="24"/>
          <w:szCs w:val="24"/>
          <w:highlight w:val="none"/>
        </w:rPr>
        <w:t>Adenocarcinoma, Lung</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Adenocarcinomas, Lung</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Adenocarcinoma, Bronchiolo-Alveolar</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Adenocarcinoma, Bronchiolo Alveolar</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Adenocarcinomas, Bronchiolo-Alveolar</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Adenocarcinoma, Alveolar</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Adenocarcinomas, Alveolar</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Adenocarcinoma of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Adeno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Adeno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Cell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bronchia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obronchi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clear cell sarc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ar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us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alveolus cell cancer,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Adeno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Adeno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genic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genic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ar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oalve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 alve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alveolar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ar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ar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olar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alve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alveolar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carcinomat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genic carcinoma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genic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us carcinomacarcinoma, bronchi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tumo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neoplasi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opulmonary tumorCa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small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small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non small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bronchial non small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s,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Pulmon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s, Pulmon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of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of the respiratory tract</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in the thorax</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of the thoracic cavit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of the thorax</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 of the thorax and thoracic cavit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ous lung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ncerous pulmonary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Alve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Alve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Alveolar 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Alveolar 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Bronchia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Bronchia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Bronchi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Bronchi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Bronchogenic</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Bronchogenic</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Bronchiolo-Alve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Bronchiolo Alve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Bronchiolo-Alve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Bronchioloalve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Bronchioloalveola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Non-Small-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Non Small 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Non-Small-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Non-Small 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Non-Small-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Non Small 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Non-Small-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Non-Small 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Oat 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Oat 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Small Cell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Small 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s, Small 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of the thorax</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of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of the bronchu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of bronchu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lew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lewis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 pulmonu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tosis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genesis in the respiratory tract</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genesis of the lungbroncho-pulmonary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tous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carcinomatous pulmon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invasive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invasive pulmonary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Adeno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Adeno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rcinoma, Non-Small-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rcinomas, Non-Small-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Nodule, Solit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alveolar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alveolus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alveolar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alveolar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alveolus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derived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ous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s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rcinomat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rcinomato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vitary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rcinogene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icrocellular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malignancies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cancer, non small cel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malignanc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malignancie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neoplasi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non small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non small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oat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small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small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tumo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tumou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ung tumorigene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ewis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ewis lung tumo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lewis lung tumou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ultiple Pulmonary Nodul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ultiple Pulmonary Nodule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cy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t lung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t lung tumo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t neoplasm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t tumor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cies of the respiratory tract</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t lung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malignant pulmonary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Bronchia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s, Bronchia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s,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Pulmon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s, Pulmon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Respiratory Tract</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Respiratory Syste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Respirato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Trachea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s, Tracheal</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 Thoracic</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ms, Thoracic</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small cell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 Cell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Small 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Cell Lung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 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 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 Cell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 Cell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oat cell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small cell bronchia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small cell cancer,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small cell pulmonary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small cell pulmonary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 squamous NSCLC</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 cell carcinoma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nsmall 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dule, Solitary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dule, Solitary Pulmon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odules, Solitary Pulmon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ia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neoplastic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Oat Cell Carcinoma of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Oat Cell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Oat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Oat Cell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oat cell cancer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oat cell carcinoma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oat 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Cancer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odule, Solit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odules, Solitar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odule, Multipl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odules, Multipl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alveolar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alveolus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cancer cell lin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cancerogene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carcinogene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eribronchia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carcinomato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malignancie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pulmonary malignanc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eoplasi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on small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non small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small cel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small cell carcinomapulmonary tumo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tumorigene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pulmonary tumou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Tract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Tract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System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System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tract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carcinogene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malignanc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malignancie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tract carcinogenesi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tract malignancie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tract malignanc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tract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respiratory system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Lung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Cancer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Carcinoma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Lung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olitary Pulmonary Nodul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olitary Pulmonary Nodule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olitary Lung Nodule</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olitary Lung Nodule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bronchial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bronchial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cancer,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carcinoma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lung tumo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neuroendocrine carcinoma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pulmonary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small cell pulmonary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racheal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racheal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Neoplasm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umor of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umor,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umorigenesis in the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umour, lung</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carcin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malignancies</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malignancy</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malignant neoplasm</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malignant tumo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cic sarcoma</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OR thorax cancer</w:t>
      </w:r>
      <w:r>
        <w:rPr>
          <w:rFonts w:hint="eastAsia" w:ascii="Times New Roman" w:hAnsi="Times New Roman" w:eastAsia="宋体" w:cs="Times New Roman"/>
          <w:b w:val="0"/>
          <w:bCs w:val="0"/>
          <w:sz w:val="24"/>
          <w:szCs w:val="24"/>
          <w:highlight w:val="none"/>
          <w:lang w:eastAsia="zh-CN"/>
        </w:rPr>
        <w:t xml:space="preserve"> </w:t>
      </w:r>
      <w:r>
        <w:rPr>
          <w:rFonts w:hint="default" w:ascii="Times New Roman" w:hAnsi="Times New Roman" w:eastAsia="宋体" w:cs="Times New Roman"/>
          <w:b w:val="0"/>
          <w:bCs w:val="0"/>
          <w:sz w:val="24"/>
          <w:szCs w:val="24"/>
          <w:highlight w:val="none"/>
        </w:rPr>
        <w:t>)</w:t>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rPr>
        <w:tab/>
      </w:r>
    </w:p>
    <w:p>
      <w:p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w:t>
      </w:r>
      <w:r>
        <w:rPr>
          <w:rFonts w:hint="default" w:ascii="Times New Roman" w:hAnsi="Times New Roman" w:eastAsia="宋体" w:cs="Times New Roman"/>
          <w:b w:val="0"/>
          <w:bCs w:val="0"/>
          <w:sz w:val="24"/>
          <w:szCs w:val="24"/>
          <w:highlight w:val="none"/>
        </w:rPr>
        <w:t>2</w:t>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TS=</w:t>
      </w:r>
      <w:r>
        <w:rPr>
          <w:rFonts w:hint="eastAsia" w:ascii="Times New Roman" w:hAnsi="Times New Roman" w:cs="Times New Roman"/>
          <w:b w:val="0"/>
          <w:bCs w:val="0"/>
          <w:sz w:val="24"/>
          <w:szCs w:val="24"/>
          <w:highlight w:val="none"/>
          <w:lang w:val="en-US" w:eastAsia="zh-CN"/>
        </w:rPr>
        <w:t>(</w:t>
      </w:r>
      <w:r>
        <w:rPr>
          <w:rFonts w:hint="default" w:ascii="Times New Roman" w:hAnsi="Times New Roman" w:eastAsia="宋体" w:cs="Times New Roman"/>
          <w:b w:val="0"/>
          <w:bCs w:val="0"/>
          <w:sz w:val="24"/>
          <w:szCs w:val="24"/>
          <w:highlight w:val="none"/>
          <w:lang w:val="en-US" w:eastAsia="zh-CN"/>
        </w:rPr>
        <w:t>Algorithm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rtificial Intelligenc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I (Artificial Intelligenc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cquisition, Knowledge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ctive Machine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utomation</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utomation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rtifici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rtificial neural network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lgorithmic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artifici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analysi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approach</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method</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methodology</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method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mode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model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model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modell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outpu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techniqu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technique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 trai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NNs (artificial neural network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rtificial NN</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rtificial NN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er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er Neural Network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er Reaso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er Vision System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er Vision Syste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ational Neural Network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ation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erized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ing Methodologie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ing Methodology</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ing, High Performanc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nectionist Mode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mputational Intelligenc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nectionist Model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nectionist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nectionist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nectionist syste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NN (convolution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NNs (convolutional neural network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Ne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ed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l ANN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l artifici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l deep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l NN</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ry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AI</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l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ary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superposition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superposition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onvolutionsuperposition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U-Ne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V-Ne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CNN</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Deep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DNN (deep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DNNs (deep neural network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deep convolution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deep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deep artifici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deep NN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feature-based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feature learning (machine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feature learning (machine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Hierarchical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High Performance Comput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Intelligence, Artifici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Intelligence, Computation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Intelligence, Machin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Inductive Machine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Knowledge Acquisition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Knowledge Representation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Knowledge Representations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Deep</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Hierarchic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Machin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machine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Active Machin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Supervised Machin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Unsupervised Machin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Semi-supervised</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from Labeled Data</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Transf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Learning, Inductive Machin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ethodologies, Comput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ethodology, Comput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Intelligenc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Learning, Supervised</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Learning, Unsupervised</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Learning, Inductiv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Support Vecto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s, Support Vecto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odels,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ode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odel, Connectionis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odels, Connectionis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Learning, Activ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chine Learning with a Teach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thematical neural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manifold learning [+N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 Support Vecto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s, Support Vecto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 Computer Neur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s, Computer Neur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 Neural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 Model, Neur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 Models, Neur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s, Neural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 Computational Neur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tworks, Computational Neur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Mode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Model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Computation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s, Computation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s,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s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Computer)Neural Networks,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artificial)</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neural network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Perceptron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Perceptron</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Performance Computing, High</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Representation, Knowledge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Reasoning,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representation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representation-based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ystem, Computer Vision</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ystems, Computer Vision</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emi-supervised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emi supervised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ervised Machine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port Vector Machin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port Vector Machine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port Vector Network</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port Vector Networks</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erposition-convolution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erposition/convolution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superpositionconvolution algorithm</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Transfer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Unsupervised Machine Learning</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Vision System,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Vision Systems, Computer</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Vector Machine, Suppor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Vector Machines, Suppor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Vector Network, Support</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OR Vector Networks, Support</w:t>
      </w:r>
      <w:r>
        <w:rPr>
          <w:rFonts w:hint="eastAsia" w:ascii="Times New Roman" w:hAnsi="Times New Roman" w:cs="Times New Roman"/>
          <w:b w:val="0"/>
          <w:bCs w:val="0"/>
          <w:sz w:val="24"/>
          <w:szCs w:val="24"/>
          <w:highlight w:val="none"/>
          <w:lang w:val="en-US" w:eastAsia="zh-CN"/>
        </w:rPr>
        <w:t>)</w:t>
      </w:r>
    </w:p>
    <w:p>
      <w:pPr>
        <w:spacing w:line="360" w:lineRule="auto"/>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lang w:val="en-US" w:eastAsia="zh-CN"/>
        </w:rPr>
        <w:t>#</w:t>
      </w:r>
      <w:r>
        <w:rPr>
          <w:rFonts w:hint="default" w:ascii="Times New Roman" w:hAnsi="Times New Roman" w:eastAsia="宋体" w:cs="Times New Roman"/>
          <w:b w:val="0"/>
          <w:bCs w:val="0"/>
          <w:sz w:val="24"/>
          <w:szCs w:val="24"/>
          <w:highlight w:val="none"/>
        </w:rPr>
        <w:t>3</w:t>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TS=(segment</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OR segmentati</w:t>
      </w:r>
      <w:r>
        <w:rPr>
          <w:rFonts w:hint="eastAsia" w:ascii="Times New Roman" w:hAnsi="Times New Roman" w:cs="Times New Roman"/>
          <w:b w:val="0"/>
          <w:bCs w:val="0"/>
          <w:sz w:val="24"/>
          <w:szCs w:val="24"/>
          <w:highlight w:val="none"/>
          <w:lang w:val="en-US" w:eastAsia="zh-CN"/>
        </w:rPr>
        <w:t>on</w:t>
      </w:r>
      <w:r>
        <w:rPr>
          <w:rFonts w:hint="default" w:ascii="Times New Roman" w:hAnsi="Times New Roman" w:eastAsia="宋体" w:cs="Times New Roman"/>
          <w:b w:val="0"/>
          <w:bCs w:val="0"/>
          <w:sz w:val="24"/>
          <w:szCs w:val="24"/>
          <w:highlight w:val="none"/>
        </w:rPr>
        <w:t>)</w:t>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rPr>
        <w:tab/>
      </w:r>
    </w:p>
    <w:p>
      <w:pPr>
        <w:spacing w:line="360" w:lineRule="auto"/>
        <w:rPr>
          <w:rFonts w:hint="default" w:ascii="Times New Roman" w:hAnsi="Times New Roman" w:eastAsia="宋体" w:cs="Times New Roman"/>
          <w:b w:val="0"/>
          <w:bCs w:val="0"/>
          <w:sz w:val="24"/>
          <w:szCs w:val="24"/>
          <w:highlight w:val="none"/>
          <w:lang w:val="en-US" w:eastAsia="zh-CN"/>
        </w:rPr>
      </w:pPr>
      <w:r>
        <w:rPr>
          <w:rFonts w:hint="default" w:ascii="Times New Roman" w:hAnsi="Times New Roman" w:eastAsia="宋体" w:cs="Times New Roman"/>
          <w:b w:val="0"/>
          <w:bCs w:val="0"/>
          <w:sz w:val="24"/>
          <w:szCs w:val="24"/>
          <w:highlight w:val="none"/>
          <w:lang w:val="en-US" w:eastAsia="zh-CN"/>
        </w:rPr>
        <w:t>#</w:t>
      </w:r>
      <w:r>
        <w:rPr>
          <w:rFonts w:hint="default" w:ascii="Times New Roman" w:hAnsi="Times New Roman" w:eastAsia="宋体" w:cs="Times New Roman"/>
          <w:b w:val="0"/>
          <w:bCs w:val="0"/>
          <w:sz w:val="24"/>
          <w:szCs w:val="24"/>
          <w:highlight w:val="none"/>
        </w:rPr>
        <w:t>4</w:t>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1</w:t>
      </w:r>
      <w:r>
        <w:rPr>
          <w:rFonts w:hint="default" w:ascii="Times New Roman" w:hAnsi="Times New Roman" w:eastAsia="宋体" w:cs="Times New Roman"/>
          <w:b w:val="0"/>
          <w:bCs w:val="0"/>
          <w:sz w:val="24"/>
          <w:szCs w:val="24"/>
          <w:highlight w:val="none"/>
          <w:lang w:val="en-US" w:eastAsia="zh-CN"/>
        </w:rPr>
        <w:t xml:space="preserve"> AND #2</w:t>
      </w:r>
    </w:p>
    <w:p>
      <w:pPr>
        <w:spacing w:line="360" w:lineRule="auto"/>
        <w:rPr>
          <w:rFonts w:hint="eastAsia" w:ascii="Times New Roman" w:hAnsi="Times New Roman" w:eastAsia="宋体" w:cs="Times New Roman"/>
          <w:b w:val="0"/>
          <w:bCs w:val="0"/>
          <w:sz w:val="24"/>
          <w:szCs w:val="24"/>
          <w:highlight w:val="none"/>
          <w:lang w:eastAsia="zh-CN"/>
        </w:rPr>
      </w:pPr>
      <w:r>
        <w:rPr>
          <w:rFonts w:hint="default" w:ascii="Times New Roman" w:hAnsi="Times New Roman" w:eastAsia="宋体" w:cs="Times New Roman"/>
          <w:b w:val="0"/>
          <w:bCs w:val="0"/>
          <w:sz w:val="24"/>
          <w:szCs w:val="24"/>
          <w:highlight w:val="none"/>
          <w:lang w:val="en-US" w:eastAsia="zh-CN"/>
        </w:rPr>
        <w:t>#</w:t>
      </w:r>
      <w:r>
        <w:rPr>
          <w:rFonts w:hint="eastAsia" w:ascii="Times New Roman" w:hAnsi="Times New Roman" w:cs="Times New Roman"/>
          <w:b w:val="0"/>
          <w:bCs w:val="0"/>
          <w:sz w:val="24"/>
          <w:szCs w:val="24"/>
          <w:highlight w:val="none"/>
          <w:lang w:val="en-US" w:eastAsia="zh-CN"/>
        </w:rPr>
        <w:t>5</w:t>
      </w:r>
      <w:r>
        <w:rPr>
          <w:rFonts w:hint="default" w:ascii="Times New Roman" w:hAnsi="Times New Roman" w:eastAsia="宋体" w:cs="Times New Roman"/>
          <w:b w:val="0"/>
          <w:bCs w:val="0"/>
          <w:sz w:val="24"/>
          <w:szCs w:val="24"/>
          <w:highlight w:val="none"/>
        </w:rPr>
        <w:tab/>
      </w:r>
      <w:r>
        <w:rPr>
          <w:rFonts w:hint="default"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rPr>
        <w:t>#</w:t>
      </w:r>
      <w:r>
        <w:rPr>
          <w:rFonts w:hint="eastAsia" w:ascii="Times New Roman" w:hAnsi="Times New Roman" w:cs="Times New Roman"/>
          <w:b w:val="0"/>
          <w:bCs w:val="0"/>
          <w:sz w:val="24"/>
          <w:szCs w:val="24"/>
          <w:highlight w:val="none"/>
          <w:lang w:val="en-US" w:eastAsia="zh-CN"/>
        </w:rPr>
        <w:t xml:space="preserve">3 </w:t>
      </w:r>
      <w:r>
        <w:rPr>
          <w:rFonts w:hint="default" w:ascii="Times New Roman" w:hAnsi="Times New Roman" w:eastAsia="宋体" w:cs="Times New Roman"/>
          <w:b w:val="0"/>
          <w:bCs w:val="0"/>
          <w:sz w:val="24"/>
          <w:szCs w:val="24"/>
          <w:highlight w:val="none"/>
        </w:rPr>
        <w:t>AND #</w:t>
      </w:r>
      <w:r>
        <w:rPr>
          <w:rFonts w:hint="eastAsia" w:ascii="Times New Roman" w:hAnsi="Times New Roman" w:cs="Times New Roman"/>
          <w:b w:val="0"/>
          <w:bCs w:val="0"/>
          <w:sz w:val="24"/>
          <w:szCs w:val="24"/>
          <w:highlight w:val="none"/>
          <w:lang w:val="en-US" w:eastAsia="zh-CN"/>
        </w:rPr>
        <w:t>4</w:t>
      </w:r>
    </w:p>
    <w:p>
      <w:pPr>
        <w:spacing w:line="360" w:lineRule="auto"/>
        <w:rPr>
          <w:rFonts w:hint="default" w:ascii="Times New Roman" w:hAnsi="Times New Roman" w:eastAsia="宋体" w:cs="Times New Roman"/>
          <w:b w:val="0"/>
          <w:bCs w:val="0"/>
          <w:sz w:val="24"/>
          <w:szCs w:val="24"/>
          <w:highlight w:val="none"/>
        </w:rPr>
      </w:pPr>
    </w:p>
    <w:p>
      <w:pPr>
        <w:numPr>
          <w:ilvl w:val="0"/>
          <w:numId w:val="0"/>
        </w:numPr>
        <w:spacing w:line="360" w:lineRule="auto"/>
        <w:rPr>
          <w:rFonts w:hint="default" w:ascii="Times New Roman" w:hAnsi="Times New Roman" w:eastAsia="宋体" w:cs="Times New Roman"/>
          <w:b/>
          <w:bCs/>
          <w:kern w:val="0"/>
          <w:sz w:val="24"/>
          <w:szCs w:val="24"/>
          <w:highlight w:val="none"/>
          <w:lang w:bidi="ar"/>
        </w:rPr>
      </w:pPr>
      <w:r>
        <w:rPr>
          <w:rFonts w:hint="default" w:ascii="Times New Roman" w:hAnsi="Times New Roman" w:eastAsia="宋体" w:cs="Times New Roman"/>
          <w:b/>
          <w:bCs/>
          <w:color w:val="auto"/>
          <w:kern w:val="0"/>
          <w:sz w:val="24"/>
          <w:szCs w:val="24"/>
          <w:highlight w:val="none"/>
          <w:lang w:val="en-US" w:eastAsia="zh-CN" w:bidi="ar"/>
        </w:rPr>
        <w:t xml:space="preserve">4. </w:t>
      </w:r>
      <w:r>
        <w:rPr>
          <w:rFonts w:hint="default" w:ascii="Times New Roman" w:hAnsi="Times New Roman" w:eastAsia="宋体" w:cs="Times New Roman"/>
          <w:b/>
          <w:bCs/>
          <w:kern w:val="0"/>
          <w:sz w:val="24"/>
          <w:szCs w:val="24"/>
          <w:highlight w:val="none"/>
          <w:lang w:bidi="ar"/>
        </w:rPr>
        <w:t xml:space="preserve">Cochrane search strategy (n = </w:t>
      </w:r>
      <w:r>
        <w:rPr>
          <w:rFonts w:hint="eastAsia" w:ascii="Times New Roman" w:hAnsi="Times New Roman" w:cs="Times New Roman"/>
          <w:b/>
          <w:bCs/>
          <w:kern w:val="0"/>
          <w:sz w:val="24"/>
          <w:szCs w:val="24"/>
          <w:highlight w:val="none"/>
          <w:lang w:val="en-US" w:eastAsia="zh-CN" w:bidi="ar"/>
        </w:rPr>
        <w:t>100</w:t>
      </w:r>
      <w:r>
        <w:rPr>
          <w:rFonts w:hint="default" w:ascii="Times New Roman" w:hAnsi="Times New Roman" w:eastAsia="宋体" w:cs="Times New Roman"/>
          <w:b/>
          <w:bCs/>
          <w:kern w:val="0"/>
          <w:sz w:val="24"/>
          <w:szCs w:val="24"/>
          <w:highlight w:val="none"/>
          <w:lang w:bidi="ar"/>
        </w:rPr>
        <w:t>)</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Lung Neoplasms]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0348</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Adenocarcinoma of Lung]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7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Bronchial Neoplasms]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646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Multiple Pulmonary Nodules]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Adenocarcinoma, Bronchiolo-Alveolar]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Carcinoma, Bronchogenic]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635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Carcinoma, Non-Small-Cell Lung]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73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Small Cell Lung Carcinoma]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3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Thoracic Neoplasms]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075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Respiratory Tract Neoplasms]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101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Tracheal Neoplasms]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 OR #2 OR #3 OR #4 OR #5 OR #6 OR #7 OR #8 OR #9 OR #10 OR #1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117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denocarcinoma, Lung):ti,ab,kw OR (Adenocarcinomas, Lung):ti,ab,kw OR (Adenocarcinoma, Bronchiolo-Alveolar):ti,ab,kw OR (Adenocarcinoma, Bronchiolo Alveolar):ti,ab,kw OR (Adenocarcinomas, Bronchiolo-Alveola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45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denocarcinoma, Alveolar):ti,ab,kw OR (Adenocarcinomas, Alveolar):ti,ab,kw OR (Adenocarcinoma of Lung):ti,ab,kw OR (Alveolar Adenocarcinoma):ti,ab,kw OR (Alveolar Adenocarcinoma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43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lveolar Carcinoma):ti,ab,kw OR (Alveolar Carcinomas):ti,ab,kw OR (Alveolar Cell Carcinoma):ti,ab,kw OR (Alveolar Cell Carcinomas):ti,ab,kw OR (alveobronchial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8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lveolobronchiolar carcinoma):ti,ab,kw OR (alveolar cell cancer):ti,ab,kw OR (alveolar clear cell sarcoma):ti,ab,kw OR (alveolar lung carcinoma):ti,ab,kw OR (alveolus cell canc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6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lveolus cell cancer, lung):ti,ab,kw OR (Bronchiolo-Alveolar Carcinoma):ti,ab,kw OR (Bronchiolo-Alveolar Carcinomas):ti,ab,kw OR (Bronchiolo-Alveolar Adenocarcinoma):ti,ab,kw OR (Bronchiolo-Alveolar Adenocarcinoma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Bronchial Carcinoma):ti,ab,kw OR (Bronchial Carcinomas):ti,ab,kw OR (Bronchogenic Carcinoma):ti,ab,kw OR (Bronchogenic Carcinomas):ti,ab,kw OR (Bronchiolar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8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Bronchiolar Carcinomas):ti,ab,kw OR (Bronchioloalveolar Carcinoma):ti,ab,kw OR (Bronchioloalveolar Carcinomas):ti,ab,kw OR (Bronchial Neoplasm):ti,ab,kw OR (Bronchial Neoplasm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2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bronchioloalveolar cell carcinoma):ti,ab,kw OR (bronchioloalveolar carcinoma):ti,ab,kw OR (broncho alveolar carcinoma):ti,ab,kw OR (bronchioalveolar lung carcinoma):ti,ab,kw OR (bronchiolar canc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6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bronchiolar cell cancer):ti,ab,kw OR (bronchiolar cell carcinoma):ti,ab,kw OR (bronchoalveolar carcinoma):ti,ab,kw OR (bronchoalveolar cancer):ti,ab,kw OR (bronchial carcinomat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2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broncho-pulmonary carcinoma):ti,ab,kw OR (bronchogenic carcinoma of the lung):ti,ab,kw OR (bronchogenic lung carcinoma):ti,ab,kw OR (bronchopulmonary carcinoma):ti,ab,kw OR (bronchus carcinomacarcinoma, bronchiola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5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bronchopulmonary cancer):ti,ab,kw OR (broncho-pulmonary neoplasm):ti,ab,kw OR (broncho-pulmonary tumor):ti,ab,kw OR (bronchopulmonary neoplasia):ti,ab,kw OR (bronchopulmonary neoplasm):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bronchopulmonary tumorCa lung):ti,ab,kw OR (bronchial small cell cancer):ti,ab,kw OR (bronchial small cell carcinoma):ti,ab,kw OR (bronchial non small cell cancer):ti,ab,kw OR (bronchial non small cell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5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ncer, Lung):ti,ab,kw OR (Cancers, Lung):ti,ab,kw OR (Cancer, Pulmonary):ti,ab,kw OR (Cancers, Pulmonary):ti,ab,kw OR (Cancer of the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082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ncer of Lung):ti,ab,kw OR (cancer of the respiratory tract):ti,ab,kw OR (cancer in the thorax):ti,ab,kw OR (cancer of the thoracic cavity):ti,ab,kw OR (cancer of the thorax):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026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ncer of the thorax and thoracic cavity):ti,ab,kw OR (cancerous lung cell line):ti,ab,kw OR (cancerous pulmonary cell line):ti,ab,kw OR (Carcinoma, Alveolar):ti,ab,kw OR (Carcinomas, Alveola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07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 Alveolar Cell):ti,ab,kw OR (Carcinomas, Alveolar Cell):ti,ab,kw OR (Carcinoma, Bronchial):ti,ab,kw OR (Carcinomas, Bronchial):ti,ab,kw OR (Carcinoma, Bronchiola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1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s, Bronchiolar):ti,ab,kw OR (Carcinoma, Bronchogenic):ti,ab,kw OR (Carcinomas, Bronchogenic):ti,ab,kw OR (Carcinoma, Bronchiolo-Alveolar):ti,ab,kw OR (Carcinoma, Bronchiolo Alveola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4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s, Bronchiolo-Alveolar):ti,ab,kw OR (Carcinoma, Bronchioloalveolar):ti,ab,kw OR (Carcinomas, Bronchioloalveolar):ti,ab,kw OR (Carcinoma, Non-Small-Cell Lung):ti,ab,kw OR (Carcinoma, Non Small Cell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19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s, Non-Small-Cell Lung):ti,ab,kw OR (Carcinoma, Non-Small Cell Lung):ti,ab,kw OR (Carcinoma, Non-Small-Cell Lung):ti,ab,kw OR (Carcinoma, Non Small Cell Lung):ti,ab,kw OR (Carcinomas, Non-Small-Cell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19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 Non-Small Cell Lung):ti,ab,kw OR (Carcinoma, Oat Cell):ti,ab,kw OR (Carcinomas, Oat Cell):ti,ab,kw OR (Carcinoma, Small Cell Lung):ti,ab,kw OR (Carcinoma, Small Cell):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50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s, Small Cell):ti,ab,kw OR (carcinoma of the thorax):ti,ab,kw OR (carcinoma of lung):ti,ab,kw OR (carcinoma of the lung):ti,ab,kw OR (carcinoma of the bronchu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1748</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 of bronchus):ti,ab,kw OR (carcinoma, lewis):ti,ab,kw OR (carcinoma, lewis lung):ti,ab,kw OR (carcinoma, lung):ti,ab,kw OR (carcinoma pulmonum):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061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arcinomatosis of the lung):ti,ab,kw OR (carcinogenesis in the respiratory tract):ti,ab,kw OR (carcinogenesis of the lungbroncho-pulmonary cancer):ti,ab,kw OR (carcinomatous lung):ti,ab,kw OR (carcinomatous pulmonary):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8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invasive lung carcinoma):ti,ab,kw OR (invasive pulmonary carcinoma):ti,ab,kw OR (Lung Adenocarcinoma):ti,ab,kw OR (Lung Adenocarcinomas):ti,ab,kw OR (Lung Canc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9988</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ung Cancers):ti,ab,kw OR (Lung Carcinoma, Non-Small-Cell):ti,ab,kw OR (Lung Carcinomas, Non-Small-Cell):ti,ab,kw OR (Lung Neoplasm):ti,ab,kw OR (Lung Neoplasm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151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ung Nodule, Solitary):ti,ab,kw OR (lung alveolar carcinoma):ti,ab,kw OR (lung alveolus cell carcinoma):ti,ab,kw OR (lung alveolar cell cancer):ti,ab,kw OR (lung alveolar cell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6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ung alveolus cell cancer):ti,ab,kw OR (lung cancer cell line):ti,ab,kw OR (lung cancer-derived cell line):ti,ab,kw OR (lung cancerous cell line):ti,ab,kw OR (lung cancers cell line):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98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ung carcinoma):ti,ab,kw OR (lung carcinomata):ti,ab,kw OR (lung carcinomatosis):ti,ab,kw OR (lung cavitary carcinoma):ti,ab,kw OR (lung carcinogenesi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068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ung cancerogenesis):ti,ab,kw OR (microcellular lung carcinoma):ti,ab,kw OR (lung cancermalignancies of the lung):ti,ab,kw OR (lung cancer, non small cell):ti,ab,kw OR (lung malignancy):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810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ung malignancies):ti,ab,kw OR (lung neoplasia):ti,ab,kw OR (lung non small cell cancer):ti,ab,kw OR (lung non small cell carcinoma):ti,ab,kw OR (lung oat cell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866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ung small cell carcinoma):ti,ab,kw OR (lung small cell cancer):ti,ab,kw OR (lung tumor):ti,ab,kw OR (lung tumour):ti,ab,kw OR (lung tumorigenesi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333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ewis lung carcinoma):ti,ab,kw OR (lewis lung tumor):ti,ab,kw OR (lewis lung tumour):ti,ab,kw OR (Multiple Pulmonary Nodule):ti,ab,kw OR (Multiple Pulmonary Nodule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7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alignancy of the lung):ti,ab,kw OR (malignant lung neoplasm):ti,ab,kw OR (malignant lung tumor):ti,ab,kw OR (malignant neoplasm of the lung):ti,ab,kw OR (malignant tumor of the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87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alignancies of the respiratory tract):ti,ab,kw OR (malignant lung cell line):ti,ab,kw OR (malignant pulmonary cell line):ti,ab,kw OR (Neoplasm, Bronchial):ti,ab,kw OR (Neoplasms, Bronchial):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30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eoplasm, Lung):ti,ab,kw OR (Neoplasms, Lung):ti,ab,kw OR (Neoplasm, Pulmonary):ti,ab,kw OR (Neoplasms, Pulmonary):ti,ab,kw OR (Neoplasm, Respiratory Tract):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517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eoplasm, Respiratory System):ti,ab,kw OR (Neoplasm, Respiratory):ti,ab,kw OR (Neoplasm, Tracheal):ti,ab,kw OR (Neoplasms, Tracheal):ti,ab,kw OR (Neoplasm, Thoracic):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47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eoplasms, Thoracic):ti,ab,kw OR (non small cell lung cancer):ti,ab,kw OR (Non-Small Cell Lung Cancer):ti,ab,kw OR (Non Small Cell Lung Carcinoma):ti,ab,kw OR (Non-Small-Cell Lung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705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on-Small-Cell Lung Carcinomas):ti,ab,kw OR (Non-Small Cell Lung Carcinoma):ti,ab,kw OR (Non-Small-Cell Lung Carcinoma):ti,ab,kw OR (Non-Small Cell Lung Carcinoma):ti,ab,kw OR (Nonsmall Cell Lung Canc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314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onsmall Cell Lung Cancer):ti,ab,kw OR (non oat cell lung cancer):ti,ab,kw OR (non small cell bronchial cancer):ti,ab,kw OR (non small cell cancer, lung):ti,ab,kw OR (non small cell pulmonary canc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5448</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on small cell pulmonary carcinoma):ti,ab,kw OR (non squamous NSCLC):ti,ab,kw OR (nonsmall cell carcinoma of the lung):ti,ab,kw OR (nonsmall cell lung carcinoma):ti,ab,kw OR (Nodule, Solitary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601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odule, Solitary Pulmonary):ti,ab,kw OR (Nodules, Solitary Pulmonary):ti,ab,kw OR (neoplasia of the lung):ti,ab,kw OR (neoplastic lung):ti,ab,kw OR (Oat Cell Carcinoma of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8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Oat Cell Lung Cancer):ti,ab,kw OR (Oat Cell Carcinoma):ti,ab,kw OR (Oat Cell Carcinomas):ti,ab,kw OR (oat cell cancer of the lung):ti,ab,kw OR (oat cell carcinoma of the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oat cell lung carcinoma):ti,ab,kw OR (Pulmonary Cancer):ti,ab,kw OR (Pulmonary Cancers):ti,ab,kw OR (Pulmonary Neoplasm):ti,ab,kw OR (Pulmonary Neoplasm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02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Pulmonary Nodule, Solitary):ti,ab,kw OR (Pulmonary Nodules, Solitary):ti,ab,kw OR (Pulmonary Nodule, Multiple):ti,ab,kw OR (Pulmonary Nodules, Multiple):ti,ab,kw OR (pulmonary alveolar cell canc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7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pulmonary alveolus cell cancer):ti,ab,kw OR (pulmonary cancer cell line):ti,ab,kw OR (pulmonary cancerogenesis):ti,ab,kw OR (pulmonary carcinogenesis):ti,ab,kw OR (peribronchial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2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pulmonary carcinoma):ti,ab,kw OR (pulmonary carcinomatosis):ti,ab,kw OR (pulmonary malignancies):ti,ab,kw OR (pulmonary malignancy):ti,ab,kw OR (pulmonary neoplasi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20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pulmonary non small cell cancer):ti,ab,kw OR (pulmonary non small cell carcinoma):ti,ab,kw OR (pulmonary small cell cancer):ti,ab,kw OR (pulmonary small cell carcinomapulmonary tumor):ti,ab,kw OR (pulmonary tumorigenesi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83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pulmonary tumour):ti,ab,kw OR (Respiratory Tract Neoplasms):ti,ab,kw OR (Respiratory Tract Neoplasm):ti,ab,kw OR (Respiratory System Neoplasms):ti,ab,kw OR (Respiratory System Neoplasm):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11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Respiratory Neoplasms):ti,ab,kw OR (Respiratory Neoplasm):ti,ab,kw OR (respiratory tract cancer):ti,ab,kw OR (respiratory cancer):ti,ab,kw OR (respiratory carcinogenesi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53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respiratory malignancy):ti,ab,kw OR (respiratory malignancies):ti,ab,kw OR (respiratory tract carcinogenesis):ti,ab,kw OR (respiratory tract malignancies):ti,ab,kw OR (respiratory tract malignancy):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22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respiratory tract carcinoma):ti,ab,kw OR (respiratory system carcinoma):ti,ab,kw OR (Small Cell Lung Cancer):ti,ab,kw OR (Small Cell Cancer Of The Lung):ti,ab,kw OR (Small Cell Carcinoma):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965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Small Cell Carcinomas):ti,ab,kw OR (Small Cell Lung Carcinoma):ti,ab,kw OR (Solitary Pulmonary Nodule):ti,ab,kw OR (Solitary Pulmonary Nodules):ti,ab,kw OR (Solitary Lung Nodule):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62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Solitary Lung Nodules):ti,ab,kw OR (small cell bronchial cancer):ti,ab,kw OR (small cell bronchial carcinoma):ti,ab,kw OR (small cell cancer, lung):ti,ab,kw OR (small cell carcinoma of the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837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small cell lung tumor):ti,ab,kw OR (small cell neuroendocrine carcinoma of the lung):ti,ab,kw OR (small cell pulmonary cancer):ti,ab,kw OR (small cell pulmonary carcinoma):ti,ab,kw OR (Tracheal Neoplasm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57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Tracheal Neoplasm):ti,ab,kw OR (Thoracic Neoplasm):ti,ab,kw OR (Thoracic Neoplasms):ti,ab,kw OR (tumor of the lung):ti,ab,kw OR (tumor, lu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325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tumorigenesis in the lung):ti,ab,kw OR (tumour, lung):ti,ab,kw OR (thoracic cancer):ti,ab,kw OR (thoracic carcinoma):ti,ab,kw OR (thoracic malignancie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471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thoracic malignancy):ti,ab,kw OR (thoracic malignant neoplasm):ti,ab,kw OR (thoracic malignant tumor):ti,ab,kw OR (thoracic sarcoma):ti,ab,kw OR (thorax canc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53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3 OR #14 OR #15 OR #16 OR #17 OR #18 OR #19 OR #20 OR #21 OR #22 OR #23 OR #24 OR #25 OR #26 OR #27 OR #28 OR #28 OR #29 OR #30 OR #31 OR #32 OR #33 OR #34 OR #35 OR #36 OR #37 OR #38 OR #39 OR #40 OR #41 OR #42 OR #43 OR #44 OR #45 OR #46 OR #47 OR #48 OR #49 OR #50 OR #51 OR #52 OR #53 OR #54 OR #55 OR #56 OR #57 OR #58 OR #59 OR #60 OR #61 OR #62 OR #63 OR #64 OR #65 OR #66 OR #67 OR #68 OR #6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156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2 OR #7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219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Deep Learning]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6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Algorithms]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04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Artificial Intelligence]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83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Machine Learning]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88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Supervised Machine Learning]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0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eSH descriptor: [Unsupervised Machine Learning] explode all trees</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2 OR #73 OR #74 OR #75 OR #76 OR #7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04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lgorithms):ti,ab,kw OR (Algorithm):ti,ab,kw OR (Artificial Intelligence):ti,ab,kw OR (AI (Artificial Intelligence)):ti,ab,kw OR (AI):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458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cquisition, Knowledge (Computer)):ti,ab,kw OR (Active Machine Learning):ti,ab,kw OR (Automation):ti,ab,kw OR (Automations):ti,ab,kw OR (artificial neural network):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218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rtificial neural networks):ti,ab,kw OR (algorithmic neural network):ti,ab,kw OR (ANN (artificial neural network)):ti,ab,kw OR (ANN analysis):ti,ab,kw OR (ANN approach):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86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NN method):ti,ab,kw OR (ANN methodology):ti,ab,kw OR (ANN methods):ti,ab,kw OR (ANN model):ti,ab,kw OR (ANN model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41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NN modeling):ti,ab,kw OR (ANN modelling):ti,ab,kw OR (ANN output):ti,ab,kw OR (ANN technique):ti,ab,kw OR (ANN technique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0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ANN training):ti,ab,kw OR (ANNs (artificial neural networks)):ti,ab,kw OR (artificial NN):ti,ab,kw OR (artificial NNs):ti,ab,kw OR (Computer Neural Network):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15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omputer Neural Networks):ti,ab,kw OR (Computer Reasoning):ti,ab,kw OR (Computer Vision Systems):ti,ab,kw OR (Computer Vision System):ti,ab,kw OR (Computational Neural Network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89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omputational Neural Network):ti,ab,kw OR (computerized neural network):ti,ab,kw OR (Computing Methodologies):ti,ab,kw OR (Computing Methodology):ti,ab,kw OR (Computing, High Performance):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37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onnectionist Model):ti,ab,kw OR (Computational Intelligence):ti,ab,kw OR (Connectionist Models):ti,ab,kw OR (connectionist network):ti,ab,kw OR (connectionist neural network):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7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onnectionist system):ti,ab,kw OR (convolutional neural network):ti,ab,kw OR (CNN (convolutional neural network)):ti,ab,kw OR (CNNs (convolutional neural networks)):ti,ab,kw OR (ConvNet):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4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onvoluted neural network):ti,ab,kw OR (convolution neural network):ti,ab,kw OR (convolutional ANNs):ti,ab,kw OR (convolutional artificial neural network):ti,ab,kw OR (convolutional deep neural network):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4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onvolutional NN):ti,ab,kw OR (convolutionary neural network):ti,ab,kw OR (convolution algorithm):ti,ab,kw OR (convolutional algorithm):ti,ab,kw OR (convolutionary algorithm):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5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onvolution superposition algorithm):ti,ab,kw OR (convolution superposition algorithm):ti,ab,kw OR (convolutionsuperposition algorithm):ti,ab,kw OR (U Net):ti,ab,kw OR (V Net):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4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CNN):ti,ab,kw OR (Deep Learning):ti,ab,kw OR (DNN (deep neural network)):ti,ab,kw OR (DNNs (deep neural networks)):ti,ab,kw OR (deep convolutional neural network):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577</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deep neural network):ti,ab,kw OR (deep artificial neural network):ti,ab,kw OR (deep NNs):ti,ab,kw OR (feature-based learning):ti,ab,kw OR (feature learning (machine learni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326</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feature learning (machine learning)):ti,ab,kw OR (Hierarchical Learning):ti,ab,kw OR (High Performance Computing):ti,ab,kw OR (Intelligence, Artificial):ti,ab,kw OR (Intelligence, Computational):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43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Intelligence, Machine):ti,ab,kw OR (Inductive Machine Learning):ti,ab,kw OR (Knowledge Acquisition (Computer)):ti,ab,kw OR (Knowledge Representation (Computer)):ti,ab,kw OR (Knowledge Representations (Comput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62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earning, Deep):ti,ab,kw OR (Learning, Hierarchical):ti,ab,kw OR (Learning, Machine):ti,ab,kw OR (learning machines):ti,ab,kw OR (Learning, Active Machine):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3974</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earning, Supervised Machine):ti,ab,kw OR (Learning, Unsupervised Machine):ti,ab,kw OR (Learning, Semi-supervised):ti,ab,kw OR (Learning from Labeled Data):ti,ab,kw OR (Learning, Transf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61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Learning, Inductive Machine):ti,ab,kw OR (Methodologies, Computing):ti,ab,kw OR (Methodology, Computing):ti,ab,kw OR (Machine Intelligence):ti,ab,kw OR (Machine Learni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90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achine Learning, Supervised):ti,ab,kw OR (Machine Learning, Unsupervised):ti,ab,kw OR (Machine Learning, Inductive):ti,ab,kw OR (Machine, Support Vector):ti,ab,kw OR (Machines, Support Vecto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0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odels, Neural Network):ti,ab,kw OR (Model, Neural Network):ti,ab,kw OR (Model, Connectionist):ti,ab,kw OR (Models, Connectionist):ti,ab,kw OR (Machine Learning, Active):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56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Machine Learning with a Teacher):ti,ab,kw OR (mathematical neural network):ti,ab,kw OR (manifold learning):ti,ab,kw OR (Network, Support Vector):ti,ab,kw OR (Networks, Support Vecto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82</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etwork, Computer Neural):ti,ab,kw OR (Networks, Computer Neural):ti,ab,kw OR (Network, Neural (Computer)):ti,ab,kw OR (Network Model, Neural):ti,ab,kw OR (Network Models, Neural):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55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etworks, Neural (Computer)):ti,ab,kw OR (Network, Computational Neural):ti,ab,kw OR (Networks, Computational Neural):ti,ab,kw OR (Neural Network, Computer):ti,ab,kw OR (Neural Network Model):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55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eural Network Models):ti,ab,kw OR (Neural Network, Computational):ti,ab,kw OR (Neural Networks, Computational):ti,ab,kw OR (Neural Networks, Computer):ti,ab,kw OR (Neural Network (Computer)):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55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Neural Networks (Computer)):ti,ab,kw OR (Neural Network (Computer)Neural Networks, Computer):ti,ab,kw OR (neural network (artificial)):ti,ab,kw OR (neural network algorithm):ti,ab,kw OR (Perceptron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338</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6</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Perceptron):ti,ab,kw OR (Performance Computing, High):ti,ab,kw OR (Representation, Knowledge (Computer)):ti,ab,kw OR (Reasoning, Computer):ti,ab,kw OR (representation learni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952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7</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representation-based learning):ti,ab,kw OR (System, Computer Vision):ti,ab,kw OR (Systems, Computer Vision):ti,ab,kw OR (Semi-supervised Learning):ti,ab,kw OR (Semi supervised Learni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43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8</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Supervised Machine Learning):ti,ab,kw OR (Support Vector Machine):ti,ab,kw OR (Support Vector Machines):ti,ab,kw OR (Support Vector Network):ti,ab,kw OR (Support Vector Networks):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63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9</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superposition convolution algorithm):ti,ab,kw OR (superposition convolution algorithm):ti,ab,kw OR (superpositionconvolution algorithm):ti,ab,kw OR (Transfer Learning):ti,ab,kw OR (Unsupervised Machine Learning):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109</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0</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Vision System, Computer):ti,ab,kw OR (Vision Systems, Computer):ti,ab,kw OR (Vector Machine, Support):ti,ab,kw OR (Vector Machines, Support):ti,ab,kw OR (Vector Network, Support):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845</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Vector Networks, Support):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23</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9 OR #80 OR #81 OR #82 OR #83 OR #84 OR #85 OR #86 OR #87 OR #88 OR #89 OR #90 OR #91 OR #92 OR #93 OR #94 OR #95 OR #96 OR #97 OR #98 OR #99 OR #100 OR #101 OR #102 OR #103 OR #104 OR #105 OR #106 OR #107 OR #108 OR #109 OR #110 OR #111</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174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3</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8 OR #112</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52930</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segment):ti,ab,kw OR (segmentation):ti,ab,kw (Word variations have been searched)</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24881</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5</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71 AND #113 AND #114</w:t>
      </w:r>
      <w:r>
        <w:rPr>
          <w:rFonts w:hint="default" w:ascii="Times New Roman" w:hAnsi="Times New Roman" w:eastAsia="宋体" w:cs="Times New Roman"/>
          <w:sz w:val="24"/>
          <w:szCs w:val="24"/>
          <w:highlight w:val="none"/>
          <w:lang w:val="en-US" w:eastAsia="zh-CN"/>
        </w:rPr>
        <w:tab/>
      </w:r>
      <w:r>
        <w:rPr>
          <w:rFonts w:hint="default" w:ascii="Times New Roman" w:hAnsi="Times New Roman" w:eastAsia="宋体" w:cs="Times New Roman"/>
          <w:sz w:val="24"/>
          <w:szCs w:val="24"/>
          <w:highlight w:val="none"/>
          <w:lang w:val="en-US" w:eastAsia="zh-CN"/>
        </w:rPr>
        <w:t>100</w:t>
      </w:r>
    </w:p>
    <w:p>
      <w:pPr>
        <w:spacing w:line="360" w:lineRule="auto"/>
        <w:rPr>
          <w:rFonts w:hint="default" w:ascii="Times New Roman" w:hAnsi="Times New Roman" w:eastAsia="宋体" w:cs="Times New Roman"/>
          <w:sz w:val="24"/>
          <w:szCs w:val="24"/>
          <w:highlight w:val="none"/>
          <w:lang w:val="en-US" w:eastAsia="zh-CN"/>
        </w:rPr>
      </w:pPr>
    </w:p>
    <w:p>
      <w:pPr>
        <w:spacing w:line="360" w:lineRule="auto"/>
        <w:rPr>
          <w:rFonts w:hint="default" w:ascii="Times New Roman" w:hAnsi="Times New Roman" w:eastAsia="宋体" w:cs="Times New Roman"/>
          <w:sz w:val="24"/>
          <w:szCs w:val="24"/>
          <w:highlight w:val="none"/>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eastAsia="宋体" w:cs="Times New Roman"/>
          <w:b/>
          <w:bCs/>
          <w:sz w:val="24"/>
          <w:szCs w:val="24"/>
          <w:highlight w:val="magenta"/>
          <w:lang w:val="en-US" w:eastAsia="zh-CN"/>
        </w:rPr>
      </w:pPr>
    </w:p>
    <w:p>
      <w:pPr>
        <w:spacing w:line="360" w:lineRule="auto"/>
        <w:rPr>
          <w:rFonts w:hint="default" w:ascii="Times New Roman" w:hAnsi="Times New Roman" w:cs="Times New Roman"/>
          <w:b/>
          <w:bCs/>
          <w:sz w:val="24"/>
          <w:szCs w:val="24"/>
          <w:highlight w:val="none"/>
          <w:lang w:val="en-US" w:eastAsia="zh-CN"/>
        </w:rPr>
      </w:pPr>
      <w:r>
        <w:rPr>
          <w:rFonts w:hint="default" w:ascii="Times New Roman" w:hAnsi="Times New Roman" w:eastAsia="宋体" w:cs="Times New Roman"/>
          <w:b/>
          <w:bCs/>
          <w:sz w:val="24"/>
          <w:szCs w:val="24"/>
          <w:highlight w:val="none"/>
          <w:lang w:val="en-US" w:eastAsia="zh-CN"/>
        </w:rPr>
        <w:t>Risk of Bias Assessment</w:t>
      </w:r>
      <w:r>
        <w:rPr>
          <w:rFonts w:hint="default" w:ascii="Times New Roman" w:hAnsi="Times New Roman" w:cs="Times New Roman"/>
          <w:b/>
          <w:bCs/>
          <w:sz w:val="24"/>
          <w:szCs w:val="24"/>
          <w:highlight w:val="none"/>
          <w:lang w:val="en-US" w:eastAsia="zh-CN"/>
        </w:rPr>
        <w:t>:</w:t>
      </w:r>
    </w:p>
    <w:p>
      <w:pPr>
        <w:spacing w:line="360" w:lineRule="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 xml:space="preserve">The detailed </w:t>
      </w:r>
      <w:r>
        <w:rPr>
          <w:rFonts w:hint="default" w:ascii="Times New Roman" w:hAnsi="Times New Roman" w:cs="Times New Roman"/>
          <w:sz w:val="24"/>
          <w:szCs w:val="24"/>
          <w:highlight w:val="none"/>
          <w:lang w:val="en-US" w:eastAsia="zh-CN"/>
        </w:rPr>
        <w:t>evaluation criteria:</w:t>
      </w:r>
      <w:bookmarkStart w:id="6" w:name="_GoBack"/>
      <w:bookmarkEnd w:id="6"/>
    </w:p>
    <w:p>
      <w:pPr>
        <w:spacing w:line="360" w:lineRule="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DOMAIN 1: PATIENT SELECTION</w:t>
      </w: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 xml:space="preserve">A. Risk of Bias </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Were</w:t>
      </w:r>
      <w:r>
        <w:rPr>
          <w:rFonts w:hint="default" w:ascii="Times New Roman" w:hAnsi="Times New Roman" w:eastAsia="宋体" w:cs="Times New Roman"/>
          <w:sz w:val="24"/>
          <w:szCs w:val="24"/>
          <w:highlight w:val="none"/>
          <w:lang w:val="en-US" w:eastAsia="zh-CN"/>
        </w:rPr>
        <w:t xml:space="preserve"> the data sources clear, and are there clear criteria for inclusion and exclusion</w:t>
      </w:r>
      <w:r>
        <w:rPr>
          <w:rFonts w:hint="default" w:ascii="Times New Roman" w:hAnsi="Times New Roman" w:cs="Times New Roman"/>
          <w:sz w:val="24"/>
          <w:szCs w:val="24"/>
          <w:highlight w:val="none"/>
          <w:lang w:val="en-US" w:eastAsia="zh-CN"/>
        </w:rPr>
        <w:t>(ex: nodule size)</w:t>
      </w:r>
      <w:r>
        <w:rPr>
          <w:rFonts w:hint="default" w:ascii="Times New Roman" w:hAnsi="Times New Roman" w:eastAsia="宋体" w:cs="Times New Roman"/>
          <w:sz w:val="24"/>
          <w:szCs w:val="24"/>
          <w:highlight w:val="none"/>
          <w:lang w:val="en-US" w:eastAsia="zh-CN"/>
        </w:rPr>
        <w:t>?</w:t>
      </w: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 xml:space="preserve">B. Concerns regarding applicability </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Were</w:t>
      </w:r>
      <w:r>
        <w:rPr>
          <w:rFonts w:hint="default" w:ascii="Times New Roman" w:hAnsi="Times New Roman" w:eastAsia="宋体" w:cs="Times New Roman"/>
          <w:sz w:val="24"/>
          <w:szCs w:val="24"/>
          <w:highlight w:val="none"/>
          <w:lang w:val="en-US" w:eastAsia="zh-CN"/>
        </w:rPr>
        <w:t xml:space="preserve"> the parameters of lung nodule scanning fully known?</w:t>
      </w:r>
    </w:p>
    <w:p>
      <w:pPr>
        <w:spacing w:line="360" w:lineRule="auto"/>
        <w:rPr>
          <w:rFonts w:hint="default" w:ascii="Times New Roman" w:hAnsi="Times New Roman" w:eastAsia="宋体" w:cs="Times New Roman"/>
          <w:sz w:val="24"/>
          <w:szCs w:val="24"/>
          <w:highlight w:val="none"/>
          <w:lang w:val="en-US" w:eastAsia="zh-CN"/>
        </w:rPr>
      </w:pP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 xml:space="preserve">DOMAIN 2: INDEX TEST(S) </w:t>
      </w:r>
    </w:p>
    <w:p>
      <w:pPr>
        <w:keepNext w:val="0"/>
        <w:keepLines w:val="0"/>
        <w:widowControl/>
        <w:numPr>
          <w:ilvl w:val="0"/>
          <w:numId w:val="1"/>
        </w:numPr>
        <w:suppressLineNumbers w:val="0"/>
        <w:jc w:val="left"/>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 xml:space="preserve">Risk of Bias </w:t>
      </w:r>
    </w:p>
    <w:p>
      <w:pPr>
        <w:keepNext w:val="0"/>
        <w:keepLines w:val="0"/>
        <w:widowControl/>
        <w:numPr>
          <w:ilvl w:val="0"/>
          <w:numId w:val="0"/>
        </w:numPr>
        <w:suppressLineNumbers w:val="0"/>
        <w:jc w:val="left"/>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cs="Times New Roman"/>
          <w:b w:val="0"/>
          <w:bCs w:val="0"/>
          <w:color w:val="000000"/>
          <w:kern w:val="0"/>
          <w:sz w:val="24"/>
          <w:szCs w:val="24"/>
          <w:lang w:val="en-US" w:eastAsia="zh-CN" w:bidi="ar"/>
        </w:rPr>
        <w:t>Wa</w:t>
      </w:r>
      <w:r>
        <w:rPr>
          <w:rFonts w:hint="default" w:ascii="Times New Roman" w:hAnsi="Times New Roman" w:eastAsia="宋体" w:cs="Times New Roman"/>
          <w:b w:val="0"/>
          <w:bCs w:val="0"/>
          <w:color w:val="000000"/>
          <w:kern w:val="0"/>
          <w:sz w:val="24"/>
          <w:szCs w:val="24"/>
          <w:lang w:val="en-US" w:eastAsia="zh-CN" w:bidi="ar"/>
        </w:rPr>
        <w:t>s the training set, test set, or verification set specified?</w:t>
      </w: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B. Concerns regarding applicability</w:t>
      </w:r>
    </w:p>
    <w:p>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Was </w:t>
      </w:r>
      <w:r>
        <w:rPr>
          <w:rFonts w:hint="default" w:ascii="Times New Roman" w:hAnsi="Times New Roman" w:eastAsia="宋体" w:cs="Times New Roman"/>
          <w:sz w:val="24"/>
          <w:szCs w:val="24"/>
          <w:highlight w:val="none"/>
          <w:lang w:val="en-US" w:eastAsia="zh-CN"/>
        </w:rPr>
        <w:t>there an independent set of external validations?</w:t>
      </w:r>
    </w:p>
    <w:p>
      <w:pPr>
        <w:spacing w:line="360" w:lineRule="auto"/>
        <w:rPr>
          <w:rFonts w:hint="default" w:ascii="Times New Roman" w:hAnsi="Times New Roman" w:eastAsia="宋体" w:cs="Times New Roman"/>
          <w:sz w:val="24"/>
          <w:szCs w:val="24"/>
          <w:highlight w:val="none"/>
          <w:lang w:val="en-US" w:eastAsia="zh-CN"/>
        </w:rPr>
      </w:pP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DOMAIN 3: REFERENCE STANDARD</w:t>
      </w: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A. Risk of Bias</w:t>
      </w:r>
    </w:p>
    <w:p>
      <w:pPr>
        <w:suppressLineNumbers/>
        <w:spacing w:line="36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Was</w:t>
      </w:r>
      <w:r>
        <w:rPr>
          <w:rFonts w:hint="default" w:ascii="Times New Roman" w:hAnsi="Times New Roman" w:cs="Times New Roman"/>
          <w:sz w:val="24"/>
          <w:szCs w:val="24"/>
        </w:rPr>
        <w:t xml:space="preserve"> there any specific information that clearly states the reference standards</w:t>
      </w:r>
      <w:r>
        <w:rPr>
          <w:rFonts w:hint="default" w:ascii="Times New Roman" w:hAnsi="Times New Roman" w:cs="Times New Roman"/>
          <w:sz w:val="24"/>
          <w:szCs w:val="24"/>
          <w:lang w:val="en-US" w:eastAsia="zh-CN"/>
        </w:rPr>
        <w:t>?</w:t>
      </w: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 xml:space="preserve">B. Concerns regarding applicability </w:t>
      </w:r>
    </w:p>
    <w:p>
      <w:pPr>
        <w:suppressLineNumbers/>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Wa</w:t>
      </w:r>
      <w:r>
        <w:rPr>
          <w:rFonts w:hint="default" w:ascii="Times New Roman" w:hAnsi="Times New Roman" w:cs="Times New Roman"/>
          <w:sz w:val="24"/>
          <w:szCs w:val="24"/>
        </w:rPr>
        <w:t xml:space="preserve">s there an intersection of two (or more) expert sketches as ground </w:t>
      </w:r>
      <w:r>
        <w:rPr>
          <w:rFonts w:hint="default" w:ascii="Times New Roman" w:hAnsi="Times New Roman" w:cs="Times New Roman"/>
          <w:sz w:val="24"/>
          <w:szCs w:val="24"/>
          <w:lang w:val="en-US" w:eastAsia="zh-CN"/>
        </w:rPr>
        <w:t>truth</w:t>
      </w:r>
      <w:r>
        <w:rPr>
          <w:rFonts w:hint="default" w:ascii="Times New Roman" w:hAnsi="Times New Roman" w:cs="Times New Roman"/>
          <w:sz w:val="24"/>
          <w:szCs w:val="24"/>
        </w:rPr>
        <w:t>?</w:t>
      </w:r>
    </w:p>
    <w:p>
      <w:pPr>
        <w:suppressLineNumbers/>
        <w:spacing w:line="360" w:lineRule="auto"/>
        <w:rPr>
          <w:rFonts w:hint="default" w:ascii="Times New Roman" w:hAnsi="Times New Roman" w:cs="Times New Roman"/>
          <w:sz w:val="24"/>
          <w:szCs w:val="24"/>
        </w:rPr>
      </w:pP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DOMAIN 4: FLOW AND TIMING</w:t>
      </w: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 xml:space="preserve">A. Risk of Bias </w:t>
      </w:r>
    </w:p>
    <w:p>
      <w:pPr>
        <w:suppressLineNumbers/>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Were</w:t>
      </w:r>
      <w:r>
        <w:rPr>
          <w:rFonts w:hint="default" w:ascii="Times New Roman" w:hAnsi="Times New Roman" w:cs="Times New Roman"/>
          <w:sz w:val="24"/>
          <w:szCs w:val="24"/>
        </w:rPr>
        <w:t xml:space="preserve"> deep learning algorithms explicitly described?</w:t>
      </w: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rPr>
      </w:pPr>
    </w:p>
    <w:p>
      <w:pPr>
        <w:suppressLineNumbers/>
        <w:spacing w:line="360" w:lineRule="auto"/>
        <w:rPr>
          <w:rFonts w:hint="eastAsia" w:ascii="Times New Roman" w:hAnsi="Times New Roman"/>
          <w:sz w:val="24"/>
          <w:lang w:val="en-US" w:eastAsia="zh-CN"/>
        </w:rPr>
      </w:pPr>
      <w:r>
        <w:rPr>
          <w:rFonts w:hint="eastAsia" w:ascii="Times New Roman" w:hAnsi="Times New Roman"/>
          <w:sz w:val="24"/>
        </w:rPr>
        <w:t>Supplementary Table 1</w:t>
      </w:r>
      <w:r>
        <w:rPr>
          <w:rFonts w:hint="eastAsia" w:ascii="Times New Roman" w:hAnsi="Times New Roman"/>
          <w:sz w:val="24"/>
          <w:lang w:val="en-US" w:eastAsia="zh-CN"/>
        </w:rPr>
        <w:t xml:space="preserve"> </w:t>
      </w:r>
      <w:r>
        <w:rPr>
          <w:rFonts w:ascii="Times New Roman" w:hAnsi="Times New Roman"/>
          <w:sz w:val="24"/>
        </w:rPr>
        <w:t xml:space="preserve"> </w:t>
      </w:r>
      <w:r>
        <w:rPr>
          <w:rFonts w:hint="eastAsia" w:ascii="Times New Roman" w:hAnsi="Times New Roman"/>
          <w:sz w:val="24"/>
          <w:lang w:val="en-US" w:eastAsia="zh-CN"/>
        </w:rPr>
        <w:t>Methodological overview of the included studies</w:t>
      </w:r>
    </w:p>
    <w:tbl>
      <w:tblPr>
        <w:tblStyle w:val="6"/>
        <w:tblpPr w:leftFromText="180" w:rightFromText="180" w:vertAnchor="text" w:horzAnchor="page" w:tblpX="979" w:tblpY="400"/>
        <w:tblOverlap w:val="never"/>
        <w:tblW w:w="6091"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19"/>
        <w:gridCol w:w="82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single" w:color="auto" w:sz="12" w:space="0"/>
              <w:left w:val="nil"/>
              <w:bottom w:val="single" w:color="auto" w:sz="12" w:space="0"/>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b/>
                <w:color w:val="000000"/>
                <w:sz w:val="24"/>
              </w:rPr>
            </w:pPr>
            <w:r>
              <w:rPr>
                <w:rFonts w:hint="default" w:ascii="Times New Roman" w:hAnsi="Times New Roman"/>
                <w:b/>
                <w:color w:val="000000"/>
                <w:sz w:val="24"/>
              </w:rPr>
              <w:t>First author</w:t>
            </w:r>
          </w:p>
          <w:p>
            <w:pPr>
              <w:keepNext w:val="0"/>
              <w:keepLines w:val="0"/>
              <w:suppressLineNumbers w:val="0"/>
              <w:spacing w:before="0" w:beforeAutospacing="0" w:after="0" w:afterAutospacing="0" w:line="360" w:lineRule="auto"/>
              <w:ind w:left="0" w:right="0"/>
              <w:jc w:val="center"/>
              <w:rPr>
                <w:rFonts w:hint="default" w:ascii="Times New Roman" w:hAnsi="Times New Roman"/>
                <w:b/>
                <w:color w:val="000000"/>
                <w:sz w:val="24"/>
              </w:rPr>
            </w:pPr>
          </w:p>
        </w:tc>
        <w:tc>
          <w:tcPr>
            <w:tcW w:w="3979" w:type="pct"/>
            <w:tcBorders>
              <w:top w:val="single" w:color="auto" w:sz="12" w:space="0"/>
              <w:left w:val="nil"/>
              <w:bottom w:val="single" w:color="auto" w:sz="12" w:space="0"/>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b/>
                <w:color w:val="000000"/>
                <w:sz w:val="24"/>
              </w:rPr>
            </w:pPr>
            <w:r>
              <w:rPr>
                <w:rFonts w:hint="default" w:ascii="Times New Roman" w:hAnsi="Times New Roman"/>
                <w:b/>
                <w:color w:val="000000"/>
                <w:sz w:val="24"/>
              </w:rPr>
              <w:t>Methodological overview of the included studies</w:t>
            </w:r>
          </w:p>
          <w:p>
            <w:pPr>
              <w:keepNext w:val="0"/>
              <w:keepLines w:val="0"/>
              <w:suppressLineNumbers w:val="0"/>
              <w:spacing w:before="0" w:beforeAutospacing="0" w:after="0" w:afterAutospacing="0" w:line="360" w:lineRule="auto"/>
              <w:ind w:left="0" w:right="0"/>
              <w:jc w:val="center"/>
              <w:rPr>
                <w:rFonts w:hint="default" w:ascii="Times New Roman" w:hAnsi="Times New Roman"/>
                <w:b/>
                <w:color w:val="00000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single" w:color="auto" w:sz="12" w:space="0"/>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Huang, X</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FF"/>
                <w:sz w:val="24"/>
              </w:rPr>
            </w:pPr>
            <w:r>
              <w:rPr>
                <w:rFonts w:hint="eastAsia" w:ascii="Times New Roman" w:hAnsi="Times New Roman"/>
                <w:color w:val="0000FF"/>
                <w:sz w:val="24"/>
                <w:lang w:val="en-US" w:eastAsia="zh-CN"/>
              </w:rPr>
              <w:t>[</w:t>
            </w:r>
            <w:r>
              <w:rPr>
                <w:rFonts w:hint="default" w:ascii="Times New Roman" w:hAnsi="Times New Roman"/>
                <w:color w:val="0000FF"/>
                <w:sz w:val="24"/>
                <w:vertAlign w:val="baseline"/>
              </w:rPr>
              <w:t>33</w:t>
            </w:r>
            <w:r>
              <w:rPr>
                <w:rFonts w:hint="eastAsia" w:ascii="Times New Roman" w:hAnsi="Times New Roman"/>
                <w:color w:val="0000FF"/>
                <w:sz w:val="24"/>
                <w:vertAlign w:val="baseline"/>
                <w:lang w:val="en-US" w:eastAsia="zh-CN"/>
              </w:rPr>
              <w:t>]</w:t>
            </w:r>
            <w:r>
              <w:rPr>
                <w:rFonts w:hint="default" w:ascii="Times New Roman" w:hAnsi="Times New Roman"/>
                <w:color w:val="0000FF"/>
                <w:sz w:val="24"/>
              </w:rPr>
              <w:t xml:space="preserve"> </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single" w:color="auto" w:sz="12" w:space="0"/>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default" w:ascii="Times New Roman" w:hAnsi="Times New Roman"/>
                <w:color w:val="000000"/>
                <w:sz w:val="24"/>
              </w:rPr>
              <w:t xml:space="preserve">This article introduced a fast and fully-automated end-to-end system that can efficiently segment precise lung nodule contours from raw thoracic CT scans. </w:t>
            </w:r>
            <w:r>
              <w:rPr>
                <w:rFonts w:hint="eastAsia" w:ascii="Times New Roman" w:hAnsi="Times New Roman"/>
                <w:color w:val="000000"/>
                <w:sz w:val="24"/>
                <w:lang w:val="en-US" w:eastAsia="zh-CN"/>
              </w:rPr>
              <w:t>The</w:t>
            </w:r>
            <w:r>
              <w:rPr>
                <w:rFonts w:hint="default" w:ascii="Times New Roman" w:hAnsi="Times New Roman"/>
                <w:color w:val="000000"/>
                <w:sz w:val="24"/>
              </w:rPr>
              <w:t xml:space="preserve"> proposed system has four major modules: candidate nodule detection with </w:t>
            </w:r>
            <w:bookmarkStart w:id="2" w:name="OLE_LINK1"/>
            <w:r>
              <w:rPr>
                <w:rFonts w:hint="default" w:ascii="Times New Roman" w:hAnsi="Times New Roman"/>
                <w:color w:val="000000"/>
                <w:sz w:val="24"/>
              </w:rPr>
              <w:t>Faster R-CNN</w:t>
            </w:r>
            <w:bookmarkEnd w:id="2"/>
            <w:r>
              <w:rPr>
                <w:rFonts w:hint="default" w:ascii="Times New Roman" w:hAnsi="Times New Roman"/>
                <w:color w:val="000000"/>
                <w:sz w:val="24"/>
              </w:rPr>
              <w:t xml:space="preserve">, candidate merging, </w:t>
            </w:r>
            <w:bookmarkStart w:id="3" w:name="OLE_LINK2"/>
            <w:r>
              <w:rPr>
                <w:rFonts w:hint="default" w:ascii="Times New Roman" w:hAnsi="Times New Roman"/>
                <w:color w:val="000000"/>
                <w:sz w:val="24"/>
              </w:rPr>
              <w:t>FP</w:t>
            </w:r>
            <w:bookmarkEnd w:id="3"/>
            <w:r>
              <w:rPr>
                <w:rFonts w:hint="default" w:ascii="Times New Roman" w:hAnsi="Times New Roman"/>
                <w:color w:val="000000"/>
                <w:sz w:val="24"/>
              </w:rPr>
              <w:t xml:space="preserve"> reduction with CNN, and nodule segmentation with customized FCN. The entire system has no human interaction or database specific desig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Cai, L</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FF"/>
                <w:sz w:val="24"/>
              </w:rPr>
            </w:pPr>
            <w:r>
              <w:rPr>
                <w:rFonts w:hint="eastAsia" w:ascii="Times New Roman" w:hAnsi="Times New Roman"/>
                <w:color w:val="0000FF"/>
                <w:sz w:val="24"/>
                <w:lang w:val="en-US" w:eastAsia="zh-CN"/>
              </w:rPr>
              <w:t>[</w:t>
            </w:r>
            <w:r>
              <w:rPr>
                <w:rFonts w:hint="default" w:ascii="Times New Roman" w:hAnsi="Times New Roman"/>
                <w:color w:val="0000FF"/>
                <w:sz w:val="24"/>
                <w:vertAlign w:val="baseline"/>
              </w:rPr>
              <w:t>34</w:t>
            </w:r>
            <w:r>
              <w:rPr>
                <w:rFonts w:hint="eastAsia" w:ascii="Times New Roman" w:hAnsi="Times New Roman"/>
                <w:color w:val="0000FF"/>
                <w:sz w:val="24"/>
                <w:vertAlign w:val="baseline"/>
                <w:lang w:val="en-US" w:eastAsia="zh-CN"/>
              </w:rPr>
              <w:t>]</w:t>
            </w:r>
            <w:r>
              <w:rPr>
                <w:rFonts w:hint="default" w:ascii="Times New Roman" w:hAnsi="Times New Roman"/>
                <w:color w:val="0000FF"/>
                <w:sz w:val="24"/>
              </w:rPr>
              <w:t xml:space="preserve"> </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default" w:ascii="Times New Roman" w:hAnsi="Times New Roman"/>
                <w:color w:val="000000"/>
                <w:sz w:val="24"/>
              </w:rPr>
              <w:t xml:space="preserve">Aiming at assisting radiologists to diagnose pulmonary nodules more accurately, the methods of detection and segmentation for pulmonary nodule 3D visualization diagnosis were proposed based on Mask R-CNN and ray-casting volume rendering algorithm. The Mask R-CNN used resnet50 as the backbone and applied FPN to fully explore multiscale feature maps. And then, RPN was used to propose candidate bounding boxes. Furthermore, the mask matrices and the raw medical image sequences were multiplied to obtain sequences of predicted pulmonary nodules. Finally, ray-casting volume rendering algorithm was applied to generate the </w:t>
            </w:r>
            <w:bookmarkStart w:id="4" w:name="OLE_LINK3"/>
            <w:r>
              <w:rPr>
                <w:rFonts w:hint="default" w:ascii="Times New Roman" w:hAnsi="Times New Roman"/>
                <w:color w:val="000000"/>
                <w:sz w:val="24"/>
              </w:rPr>
              <w:t>3D</w:t>
            </w:r>
            <w:bookmarkEnd w:id="4"/>
            <w:r>
              <w:rPr>
                <w:rFonts w:hint="default" w:ascii="Times New Roman" w:hAnsi="Times New Roman"/>
                <w:color w:val="000000"/>
                <w:sz w:val="24"/>
              </w:rPr>
              <w:t xml:space="preserve"> models of pulmonary nodu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Banu, S. F</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FF"/>
                <w:sz w:val="24"/>
                <w:vertAlign w:val="superscript"/>
              </w:rPr>
            </w:pPr>
            <w:r>
              <w:rPr>
                <w:rFonts w:hint="eastAsia" w:ascii="Times New Roman" w:hAnsi="Times New Roman"/>
                <w:color w:val="0000FF"/>
                <w:sz w:val="24"/>
                <w:lang w:val="en-US" w:eastAsia="zh-CN"/>
              </w:rPr>
              <w:t>[</w:t>
            </w:r>
            <w:r>
              <w:rPr>
                <w:rFonts w:hint="default" w:ascii="Times New Roman" w:hAnsi="Times New Roman"/>
                <w:color w:val="0000FF"/>
                <w:sz w:val="24"/>
                <w:vertAlign w:val="baseline"/>
              </w:rPr>
              <w:t>37</w:t>
            </w: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baseline"/>
              </w:rPr>
              <w:t xml:space="preserve"> </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default" w:ascii="Times New Roman" w:hAnsi="Times New Roman"/>
                <w:color w:val="000000"/>
                <w:sz w:val="24"/>
              </w:rPr>
              <w:t>This article proposes a fully automated deep learning framework that consists of lung nodule detection and segmentation models. The proposed system comprises two cascaded stages: (1) nodule detection based on fine-tuned Faster R-CNN to localize the nodules in CT images, and (2) nodule segmentation based on the U-Net architecture with two effective blocks, namely position attention-aware weight excitation</w:t>
            </w:r>
            <w:r>
              <w:rPr>
                <w:rFonts w:hint="eastAsia" w:ascii="Times New Roman" w:hAnsi="Times New Roman"/>
                <w:color w:val="000000"/>
                <w:sz w:val="24"/>
                <w:lang w:val="en-US" w:eastAsia="zh-CN"/>
              </w:rPr>
              <w:t xml:space="preserve"> </w:t>
            </w:r>
            <w:r>
              <w:rPr>
                <w:rFonts w:hint="default" w:ascii="Times New Roman" w:hAnsi="Times New Roman"/>
                <w:color w:val="000000"/>
                <w:sz w:val="24"/>
              </w:rPr>
              <w:t>and channel attention-aware weight excitation, to enhance the ability to discriminate between nodule and non-nodule feature represent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Dutande, P</w:t>
            </w:r>
          </w:p>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olor w:val="0000FF"/>
                <w:sz w:val="24"/>
                <w:vertAlign w:val="superscript"/>
                <w:lang w:val="en-US" w:eastAsia="zh-CN"/>
              </w:rPr>
            </w:pPr>
            <w:r>
              <w:rPr>
                <w:rFonts w:hint="eastAsia" w:ascii="Times New Roman" w:hAnsi="Times New Roman"/>
                <w:color w:val="0000FF"/>
                <w:sz w:val="24"/>
                <w:lang w:val="en-US" w:eastAsia="zh-CN"/>
              </w:rPr>
              <w:t>[</w:t>
            </w:r>
            <w:r>
              <w:rPr>
                <w:rFonts w:hint="default" w:ascii="Times New Roman" w:hAnsi="Times New Roman"/>
                <w:color w:val="0000FF"/>
                <w:sz w:val="24"/>
                <w:vertAlign w:val="baseline"/>
              </w:rPr>
              <w:t>35</w:t>
            </w:r>
            <w:r>
              <w:rPr>
                <w:rFonts w:hint="eastAsia" w:ascii="Times New Roman" w:hAnsi="Times New Roman"/>
                <w:color w:val="0000FF"/>
                <w:sz w:val="24"/>
                <w:vertAlign w:val="baseline"/>
                <w:lang w:val="en-US" w:eastAsia="zh-CN"/>
              </w:rPr>
              <w:t>]</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default" w:ascii="Times New Roman" w:hAnsi="Times New Roman"/>
                <w:color w:val="000000"/>
                <w:sz w:val="24"/>
              </w:rPr>
              <w:t>This paper presents a novel approach for lung nodule classification, detection, and segmentation using a 2D-3D cascaded CNN architecture. The paper focuses on addressing the challenges in accurately segmenting lung nodules, such as the presence of similar structures and varying shapes and sizes. The proposed methodology includes the use of a modified version of the U</w:t>
            </w:r>
            <w:r>
              <w:rPr>
                <w:rFonts w:hint="eastAsia" w:ascii="Times New Roman" w:hAnsi="Times New Roman"/>
                <w:color w:val="000000"/>
                <w:sz w:val="24"/>
                <w:lang w:val="en-US" w:eastAsia="zh-CN"/>
              </w:rPr>
              <w:t>-</w:t>
            </w:r>
            <w:r>
              <w:rPr>
                <w:rFonts w:hint="default" w:ascii="Times New Roman" w:hAnsi="Times New Roman"/>
                <w:color w:val="000000"/>
                <w:sz w:val="24"/>
              </w:rPr>
              <w:t>Net architecture called SquExU</w:t>
            </w:r>
            <w:r>
              <w:rPr>
                <w:rFonts w:hint="eastAsia" w:ascii="Times New Roman" w:hAnsi="Times New Roman"/>
                <w:color w:val="000000"/>
                <w:sz w:val="24"/>
                <w:lang w:val="en-US" w:eastAsia="zh-CN"/>
              </w:rPr>
              <w:t>-</w:t>
            </w:r>
            <w:r>
              <w:rPr>
                <w:rFonts w:hint="default" w:ascii="Times New Roman" w:hAnsi="Times New Roman"/>
                <w:color w:val="000000"/>
                <w:sz w:val="24"/>
              </w:rPr>
              <w:t>Net for nodule segmentation. This architecture incorporates squeeze and excitation blocks to extract fine-grained information for accurate segmentation. Additionally, a 3D-NodNet classification model is introduced to classify nodule candidates obtained from the segmentation framewor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Zhang, X</w:t>
            </w:r>
          </w:p>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olor w:val="0000FF"/>
                <w:sz w:val="24"/>
                <w:vertAlign w:val="superscript"/>
                <w:lang w:val="en-US" w:eastAsia="zh-CN"/>
              </w:rPr>
            </w:pP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baseline"/>
              </w:rPr>
              <w:t>36</w:t>
            </w:r>
            <w:r>
              <w:rPr>
                <w:rFonts w:hint="eastAsia" w:ascii="Times New Roman" w:hAnsi="Times New Roman"/>
                <w:color w:val="0000FF"/>
                <w:sz w:val="24"/>
                <w:vertAlign w:val="baseline"/>
                <w:lang w:val="en-US" w:eastAsia="zh-CN"/>
              </w:rPr>
              <w:t>]</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eastAsia" w:ascii="Times New Roman" w:hAnsi="Times New Roman"/>
                <w:color w:val="000000"/>
                <w:sz w:val="24"/>
                <w:lang w:val="en-US" w:eastAsia="zh-CN"/>
              </w:rPr>
              <w:t>In this study, an automatic detection and segmentation method for lung nodules in different locations has been developed. First, they apply Otsu thresholding to segment lung parenchyma. Next, a morphological opening operation is carried out to remove blood vessels. Then α-hull operation is proposed to correct lung contours and optimal α values can be acquired adaptively. Finally, DenseNet convolutional network is applied to classify true lung nodules from all nodule candida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FF"/>
                <w:sz w:val="24"/>
                <w:vertAlign w:val="superscript"/>
              </w:rPr>
            </w:pPr>
            <w:r>
              <w:rPr>
                <w:rFonts w:hint="default" w:ascii="Times New Roman" w:hAnsi="Times New Roman"/>
                <w:color w:val="000000"/>
                <w:sz w:val="24"/>
              </w:rPr>
              <w:t>Hesamian, M. H.</w:t>
            </w: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baseline"/>
              </w:rPr>
              <w:t>38</w:t>
            </w: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superscript"/>
              </w:rPr>
              <w:t xml:space="preserve"> </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default" w:ascii="Times New Roman" w:hAnsi="Times New Roman"/>
                <w:color w:val="000000"/>
                <w:sz w:val="24"/>
              </w:rPr>
              <w:t>This paper presents a method for the detection and segmentation of lung nodules in CT images using synthetic CT images. The authors propose a technique to capture the inter-slice information by creating synthetic pseudo-color images that represent the changes of nodules over continuous slices. They then use a deep learning-based image segmentation technique to segment the nodules from these synthetic images. The main contributions of the paper are the development of a new method to embed inter-slice information into synthetic color images, the creation of an end-to-end segmentation network for detecting and segmenting nodules directly from lung CT images, and the successful addressing of the class imbalance issue during network training using weighted lo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Primakov, S. P.</w:t>
            </w:r>
          </w:p>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olor w:val="0000FF"/>
                <w:sz w:val="24"/>
                <w:vertAlign w:val="baseline"/>
                <w:lang w:val="en-US" w:eastAsia="zh-CN"/>
              </w:rPr>
            </w:pP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baseline"/>
              </w:rPr>
              <w:t>39</w:t>
            </w:r>
            <w:r>
              <w:rPr>
                <w:rFonts w:hint="eastAsia" w:ascii="Times New Roman" w:hAnsi="Times New Roman"/>
                <w:color w:val="0000FF"/>
                <w:sz w:val="24"/>
                <w:vertAlign w:val="baseline"/>
                <w:lang w:val="en-US" w:eastAsia="zh-CN"/>
              </w:rPr>
              <w:t>]</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sz w:val="24"/>
              </w:rPr>
            </w:pPr>
            <w:r>
              <w:rPr>
                <w:rFonts w:hint="default" w:ascii="Times New Roman" w:hAnsi="Times New Roman"/>
                <w:sz w:val="24"/>
              </w:rPr>
              <w:t xml:space="preserve">This study utilized the </w:t>
            </w:r>
            <w:r>
              <w:rPr>
                <w:rFonts w:hint="eastAsia" w:ascii="Times New Roman" w:hAnsi="Times New Roman"/>
                <w:sz w:val="24"/>
                <w:lang w:val="en-US" w:eastAsia="zh-CN"/>
              </w:rPr>
              <w:t xml:space="preserve">2D </w:t>
            </w:r>
            <w:r>
              <w:rPr>
                <w:rFonts w:hint="default" w:ascii="Times New Roman" w:hAnsi="Times New Roman"/>
                <w:sz w:val="24"/>
              </w:rPr>
              <w:t>U-net CNN deep learning algorithm for the automatic detection and segmentation of non-small cell lung cancer. The original CNN architecture was enhanced to improve segmentation performance. The authors created a fully automated pipeline capable of accommodating various CT acquisition and reconstruction parameters, making it suitable for CT scans with different sett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Zhou, Z</w:t>
            </w:r>
          </w:p>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olor w:val="0000FF"/>
                <w:sz w:val="24"/>
                <w:vertAlign w:val="superscript"/>
                <w:lang w:val="en-US" w:eastAsia="zh-CN"/>
              </w:rPr>
            </w:pP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baseline"/>
              </w:rPr>
              <w:t>40</w:t>
            </w:r>
            <w:r>
              <w:rPr>
                <w:rFonts w:hint="eastAsia" w:ascii="Times New Roman" w:hAnsi="Times New Roman"/>
                <w:color w:val="0000FF"/>
                <w:sz w:val="24"/>
                <w:vertAlign w:val="baseline"/>
                <w:lang w:val="en-US" w:eastAsia="zh-CN"/>
              </w:rPr>
              <w:t>]</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nil"/>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default" w:ascii="Times New Roman" w:hAnsi="Times New Roman"/>
                <w:color w:val="000000"/>
                <w:sz w:val="24"/>
              </w:rPr>
              <w:t>The article propose a 2.5D-based cascaded multi-stage framework for automatic detection and segmentation</w:t>
            </w:r>
            <w:r>
              <w:rPr>
                <w:rFonts w:hint="eastAsia" w:ascii="Times New Roman" w:hAnsi="Times New Roman"/>
                <w:color w:val="000000"/>
                <w:sz w:val="24"/>
                <w:lang w:val="en-US" w:eastAsia="zh-CN"/>
              </w:rPr>
              <w:t xml:space="preserve"> </w:t>
            </w:r>
            <w:r>
              <w:rPr>
                <w:rFonts w:hint="default" w:ascii="Times New Roman" w:hAnsi="Times New Roman"/>
                <w:color w:val="000000"/>
                <w:sz w:val="24"/>
              </w:rPr>
              <w:t xml:space="preserve">of pulmonary nodules. The first three stages of the framework are used to discover lesions, and the latter stage is used to segment them. The first locating stage introduces the classical 2D-based Yolov5 model to locate the nodules roughly on axial slices. The second aggregation stage proposes a </w:t>
            </w:r>
            <w:bookmarkStart w:id="5" w:name="OLE_LINK4"/>
            <w:r>
              <w:rPr>
                <w:rFonts w:hint="default" w:ascii="Times New Roman" w:hAnsi="Times New Roman"/>
                <w:color w:val="000000"/>
                <w:sz w:val="24"/>
              </w:rPr>
              <w:t>candidate nodule selection CNS</w:t>
            </w:r>
            <w:bookmarkEnd w:id="5"/>
            <w:r>
              <w:rPr>
                <w:rFonts w:hint="default" w:ascii="Times New Roman" w:hAnsi="Times New Roman"/>
                <w:color w:val="000000"/>
                <w:sz w:val="24"/>
              </w:rPr>
              <w:t xml:space="preserve"> algorithm to locate further and reduce redundant candidate nodules. The third classification stage uses a multi-size 3D-based fusion model to accommodate nodules of varying sizes and shapes for false-positive reducing. The last segmentation stage introducesmulti-scale and attention modules into 3Dbased UNet autoencoder to segment the nodular regions finel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rPr>
        <w:tc>
          <w:tcPr>
            <w:tcW w:w="1020" w:type="pct"/>
            <w:tcBorders>
              <w:top w:val="nil"/>
              <w:left w:val="nil"/>
              <w:bottom w:val="single" w:color="000000" w:sz="12" w:space="0"/>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r>
              <w:rPr>
                <w:rFonts w:hint="default" w:ascii="Times New Roman" w:hAnsi="Times New Roman"/>
                <w:color w:val="000000"/>
                <w:sz w:val="24"/>
              </w:rPr>
              <w:t>Dlamini, S</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FF"/>
                <w:sz w:val="24"/>
                <w:vertAlign w:val="baseline"/>
              </w:rPr>
            </w:pP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baseline"/>
              </w:rPr>
              <w:t>41</w:t>
            </w:r>
            <w:r>
              <w:rPr>
                <w:rFonts w:hint="eastAsia" w:ascii="Times New Roman" w:hAnsi="Times New Roman"/>
                <w:color w:val="0000FF"/>
                <w:sz w:val="24"/>
                <w:vertAlign w:val="baseline"/>
                <w:lang w:val="en-US" w:eastAsia="zh-CN"/>
              </w:rPr>
              <w:t>]</w:t>
            </w:r>
            <w:r>
              <w:rPr>
                <w:rFonts w:hint="default" w:ascii="Times New Roman" w:hAnsi="Times New Roman"/>
                <w:color w:val="0000FF"/>
                <w:sz w:val="24"/>
                <w:vertAlign w:val="baseline"/>
              </w:rPr>
              <w:t xml:space="preserve"> </w:t>
            </w:r>
          </w:p>
          <w:p>
            <w:pPr>
              <w:keepNext w:val="0"/>
              <w:keepLines w:val="0"/>
              <w:suppressLineNumbers w:val="0"/>
              <w:spacing w:before="0" w:beforeAutospacing="0" w:after="0" w:afterAutospacing="0" w:line="360" w:lineRule="auto"/>
              <w:ind w:left="0" w:right="0"/>
              <w:jc w:val="center"/>
              <w:rPr>
                <w:rFonts w:hint="default" w:ascii="Times New Roman" w:hAnsi="Times New Roman"/>
                <w:color w:val="000000"/>
                <w:sz w:val="24"/>
              </w:rPr>
            </w:pPr>
          </w:p>
        </w:tc>
        <w:tc>
          <w:tcPr>
            <w:tcW w:w="3979" w:type="pct"/>
            <w:tcBorders>
              <w:top w:val="nil"/>
              <w:left w:val="nil"/>
              <w:bottom w:val="single" w:color="000000" w:sz="12" w:space="0"/>
              <w:right w:val="nil"/>
              <w:tl2br w:val="nil"/>
              <w:tr2bl w:val="nil"/>
            </w:tcBorders>
            <w:shd w:val="clear" w:color="auto" w:fill="FFFFFF"/>
          </w:tcPr>
          <w:p>
            <w:pPr>
              <w:keepNext w:val="0"/>
              <w:keepLines w:val="0"/>
              <w:suppressLineNumbers w:val="0"/>
              <w:spacing w:before="0" w:beforeAutospacing="0" w:after="0" w:afterAutospacing="0" w:line="360" w:lineRule="auto"/>
              <w:ind w:left="0" w:right="0"/>
              <w:jc w:val="left"/>
              <w:rPr>
                <w:rFonts w:hint="default" w:ascii="Times New Roman" w:hAnsi="Times New Roman"/>
                <w:color w:val="000000"/>
                <w:sz w:val="24"/>
              </w:rPr>
            </w:pPr>
            <w:r>
              <w:rPr>
                <w:rFonts w:hint="eastAsia" w:ascii="Times New Roman" w:hAnsi="Times New Roman"/>
                <w:color w:val="000000"/>
                <w:sz w:val="24"/>
                <w:lang w:val="en-US" w:eastAsia="zh-CN"/>
              </w:rPr>
              <w:t>The article</w:t>
            </w:r>
            <w:r>
              <w:rPr>
                <w:rFonts w:hint="default" w:ascii="Times New Roman" w:hAnsi="Times New Roman"/>
                <w:color w:val="000000"/>
                <w:sz w:val="24"/>
              </w:rPr>
              <w:t xml:space="preserve"> aim to develop a fully automatic system that will detect, segment and accurately reconstruct non-small cell lung cancer tumors into space using YOLOv4 and region-based active contour model. The system consists of two main sections which are detection and volumetric rendering. The detection section is composed of image enhancement, augmentation, labeling and localization while the volumetric rendering is mainly image filtering, tumor extraction, region-based active contour and 3D reconstruction. In this method the images are enhanced to eliminate noise before augmentation which is intended to multiply and diversify the image data. Labeling was then carried out in order to create a solid learning foundation for the localization model. Images with localized tumors were passed through smoothing filters and then clustered to extract tumor masks. Lastly contour infor­ mation was obtained to render the volumetric tumor.</w:t>
            </w:r>
          </w:p>
        </w:tc>
      </w:tr>
    </w:tbl>
    <w:p>
      <w:pPr>
        <w:suppressLineNumbers/>
        <w:spacing w:line="360" w:lineRule="auto"/>
        <w:rPr>
          <w:rFonts w:ascii="Times New Roman" w:hAnsi="Times New Roman"/>
          <w:sz w:val="24"/>
        </w:rPr>
      </w:pPr>
    </w:p>
    <w:p>
      <w:pPr>
        <w:suppressLineNumbers/>
        <w:spacing w:line="360" w:lineRule="auto"/>
        <w:rPr>
          <w:rFonts w:hint="eastAsia" w:ascii="Times New Roman" w:hAnsi="Times New Roman"/>
          <w:i w:val="0"/>
          <w:iCs w:val="0"/>
          <w:sz w:val="24"/>
          <w:lang w:val="en-US" w:eastAsia="zh-CN"/>
        </w:rPr>
      </w:pPr>
      <w:r>
        <w:rPr>
          <w:rFonts w:hint="eastAsia" w:ascii="Times New Roman" w:hAnsi="Times New Roman"/>
          <w:b/>
          <w:bCs/>
          <w:i/>
          <w:iCs/>
          <w:sz w:val="24"/>
          <w:lang w:val="en-US" w:eastAsia="zh-CN"/>
        </w:rPr>
        <w:t>2D</w:t>
      </w:r>
      <w:r>
        <w:rPr>
          <w:rFonts w:hint="eastAsia" w:ascii="Times New Roman" w:hAnsi="Times New Roman"/>
          <w:i w:val="0"/>
          <w:iCs w:val="0"/>
          <w:sz w:val="24"/>
          <w:lang w:val="en-US" w:eastAsia="zh-CN"/>
        </w:rPr>
        <w:t>, 2</w:t>
      </w:r>
      <w:r>
        <w:rPr>
          <w:rFonts w:hint="default" w:ascii="Times New Roman" w:hAnsi="Times New Roman"/>
          <w:i w:val="0"/>
          <w:iCs w:val="0"/>
          <w:sz w:val="24"/>
        </w:rPr>
        <w:t>-dimensional</w:t>
      </w:r>
      <w:r>
        <w:rPr>
          <w:rFonts w:hint="eastAsia" w:ascii="Times New Roman" w:hAnsi="Times New Roman"/>
          <w:i w:val="0"/>
          <w:iCs w:val="0"/>
          <w:sz w:val="24"/>
          <w:lang w:val="en-US" w:eastAsia="zh-CN"/>
        </w:rPr>
        <w:t xml:space="preserve">; </w:t>
      </w:r>
      <w:r>
        <w:rPr>
          <w:rFonts w:hint="eastAsia" w:ascii="Times New Roman" w:hAnsi="Times New Roman"/>
          <w:b/>
          <w:bCs/>
          <w:i/>
          <w:iCs/>
          <w:sz w:val="24"/>
          <w:lang w:val="en-US" w:eastAsia="zh-CN"/>
        </w:rPr>
        <w:t>2.5D</w:t>
      </w:r>
      <w:r>
        <w:rPr>
          <w:rFonts w:hint="eastAsia" w:ascii="Times New Roman" w:hAnsi="Times New Roman"/>
          <w:b w:val="0"/>
          <w:bCs w:val="0"/>
          <w:i w:val="0"/>
          <w:iCs w:val="0"/>
          <w:sz w:val="24"/>
          <w:lang w:val="en-US" w:eastAsia="zh-CN"/>
        </w:rPr>
        <w:t xml:space="preserve">, 2.5-dimensional; </w:t>
      </w:r>
      <w:r>
        <w:rPr>
          <w:rFonts w:hint="default" w:ascii="Times New Roman" w:hAnsi="Times New Roman"/>
          <w:b/>
          <w:bCs/>
          <w:i/>
          <w:iCs/>
          <w:color w:val="000000"/>
          <w:sz w:val="24"/>
        </w:rPr>
        <w:t>3D</w:t>
      </w:r>
      <w:r>
        <w:rPr>
          <w:rFonts w:hint="eastAsia" w:ascii="Times New Roman" w:hAnsi="Times New Roman"/>
          <w:i w:val="0"/>
          <w:iCs w:val="0"/>
          <w:color w:val="000000"/>
          <w:sz w:val="24"/>
          <w:lang w:val="en-US" w:eastAsia="zh-CN"/>
        </w:rPr>
        <w:t xml:space="preserve">, 3-dimensional; </w:t>
      </w:r>
      <w:r>
        <w:rPr>
          <w:rFonts w:hint="default" w:ascii="Times New Roman" w:hAnsi="Times New Roman"/>
          <w:b/>
          <w:bCs/>
          <w:i/>
          <w:iCs/>
          <w:sz w:val="24"/>
        </w:rPr>
        <w:t>CNN</w:t>
      </w:r>
      <w:r>
        <w:rPr>
          <w:rFonts w:hint="eastAsia" w:ascii="Times New Roman" w:hAnsi="Times New Roman"/>
          <w:i w:val="0"/>
          <w:iCs w:val="0"/>
          <w:sz w:val="24"/>
          <w:lang w:val="en-US" w:eastAsia="zh-CN"/>
        </w:rPr>
        <w:t xml:space="preserve">, </w:t>
      </w:r>
      <w:r>
        <w:rPr>
          <w:rFonts w:hint="default" w:ascii="Times New Roman" w:hAnsi="Times New Roman"/>
          <w:i w:val="0"/>
          <w:iCs w:val="0"/>
          <w:sz w:val="24"/>
        </w:rPr>
        <w:t>convolutional neural network</w:t>
      </w:r>
      <w:r>
        <w:rPr>
          <w:rFonts w:hint="eastAsia" w:ascii="Times New Roman" w:hAnsi="Times New Roman"/>
          <w:i w:val="0"/>
          <w:iCs w:val="0"/>
          <w:sz w:val="24"/>
          <w:lang w:val="en-US" w:eastAsia="zh-CN"/>
        </w:rPr>
        <w:t>;</w:t>
      </w:r>
      <w:r>
        <w:rPr>
          <w:rFonts w:hint="eastAsia" w:ascii="Times New Roman" w:hAnsi="Times New Roman"/>
          <w:i/>
          <w:iCs/>
          <w:sz w:val="24"/>
          <w:lang w:val="en-US" w:eastAsia="zh-CN"/>
        </w:rPr>
        <w:t xml:space="preserve"> </w:t>
      </w:r>
      <w:r>
        <w:rPr>
          <w:rFonts w:hint="default" w:ascii="Times New Roman" w:hAnsi="Times New Roman"/>
          <w:b/>
          <w:bCs/>
          <w:i/>
          <w:iCs/>
          <w:color w:val="000000"/>
          <w:sz w:val="24"/>
        </w:rPr>
        <w:t>CNS</w:t>
      </w:r>
      <w:r>
        <w:rPr>
          <w:rFonts w:hint="eastAsia" w:ascii="Times New Roman" w:hAnsi="Times New Roman"/>
          <w:i w:val="0"/>
          <w:iCs w:val="0"/>
          <w:color w:val="000000"/>
          <w:sz w:val="24"/>
          <w:lang w:val="en-US" w:eastAsia="zh-CN"/>
        </w:rPr>
        <w:t xml:space="preserve">, </w:t>
      </w:r>
      <w:r>
        <w:rPr>
          <w:rFonts w:hint="default" w:ascii="Times New Roman" w:hAnsi="Times New Roman"/>
          <w:i w:val="0"/>
          <w:iCs w:val="0"/>
          <w:color w:val="000000"/>
          <w:sz w:val="24"/>
        </w:rPr>
        <w:t>candidate nodule selection</w:t>
      </w:r>
      <w:r>
        <w:rPr>
          <w:rFonts w:hint="eastAsia" w:ascii="Times New Roman" w:hAnsi="Times New Roman"/>
          <w:i w:val="0"/>
          <w:iCs w:val="0"/>
          <w:color w:val="000000"/>
          <w:sz w:val="24"/>
          <w:lang w:val="en-US" w:eastAsia="zh-CN"/>
        </w:rPr>
        <w:t xml:space="preserve">; </w:t>
      </w:r>
      <w:r>
        <w:rPr>
          <w:rFonts w:hint="default" w:ascii="Times New Roman" w:hAnsi="Times New Roman"/>
          <w:b/>
          <w:bCs/>
          <w:i/>
          <w:iCs/>
          <w:color w:val="000000"/>
          <w:sz w:val="24"/>
        </w:rPr>
        <w:t>FCN</w:t>
      </w:r>
      <w:r>
        <w:rPr>
          <w:rFonts w:hint="eastAsia" w:ascii="Times New Roman" w:hAnsi="Times New Roman"/>
          <w:i w:val="0"/>
          <w:iCs w:val="0"/>
          <w:color w:val="000000"/>
          <w:sz w:val="24"/>
          <w:lang w:val="en-US" w:eastAsia="zh-CN"/>
        </w:rPr>
        <w:t xml:space="preserve">, </w:t>
      </w:r>
      <w:r>
        <w:rPr>
          <w:rFonts w:hint="default" w:ascii="Times New Roman" w:hAnsi="Times New Roman"/>
          <w:i w:val="0"/>
          <w:iCs w:val="0"/>
          <w:color w:val="000000"/>
          <w:sz w:val="24"/>
        </w:rPr>
        <w:t>fully convolutional neural network</w:t>
      </w:r>
      <w:r>
        <w:rPr>
          <w:rFonts w:hint="eastAsia" w:ascii="Times New Roman" w:hAnsi="Times New Roman"/>
          <w:i w:val="0"/>
          <w:iCs w:val="0"/>
          <w:color w:val="000000"/>
          <w:sz w:val="24"/>
          <w:lang w:val="en-US" w:eastAsia="zh-CN"/>
        </w:rPr>
        <w:t xml:space="preserve">; </w:t>
      </w:r>
      <w:r>
        <w:rPr>
          <w:rFonts w:hint="eastAsia" w:ascii="Times New Roman" w:hAnsi="Times New Roman"/>
          <w:b/>
          <w:bCs/>
          <w:i/>
          <w:iCs/>
          <w:sz w:val="24"/>
        </w:rPr>
        <w:t>FP</w:t>
      </w:r>
      <w:r>
        <w:rPr>
          <w:rFonts w:hint="eastAsia" w:ascii="Times New Roman" w:hAnsi="Times New Roman"/>
          <w:i w:val="0"/>
          <w:iCs w:val="0"/>
          <w:sz w:val="24"/>
          <w:lang w:val="en-US" w:eastAsia="zh-CN"/>
        </w:rPr>
        <w:t xml:space="preserve">, </w:t>
      </w:r>
      <w:r>
        <w:rPr>
          <w:rFonts w:hint="eastAsia" w:ascii="Times New Roman" w:hAnsi="Times New Roman"/>
          <w:i w:val="0"/>
          <w:iCs w:val="0"/>
          <w:sz w:val="24"/>
        </w:rPr>
        <w:t>false positive</w:t>
      </w:r>
      <w:r>
        <w:rPr>
          <w:rFonts w:hint="eastAsia" w:ascii="Times New Roman" w:hAnsi="Times New Roman"/>
          <w:i w:val="0"/>
          <w:iCs w:val="0"/>
          <w:sz w:val="24"/>
          <w:lang w:val="en-US" w:eastAsia="zh-CN"/>
        </w:rPr>
        <w:t xml:space="preserve">; </w:t>
      </w:r>
      <w:r>
        <w:rPr>
          <w:rFonts w:hint="default" w:ascii="Times New Roman" w:hAnsi="Times New Roman"/>
          <w:b/>
          <w:bCs/>
          <w:i/>
          <w:iCs/>
          <w:color w:val="000000"/>
          <w:sz w:val="24"/>
        </w:rPr>
        <w:t>FPN</w:t>
      </w:r>
      <w:r>
        <w:rPr>
          <w:rFonts w:hint="eastAsia" w:ascii="Times New Roman" w:hAnsi="Times New Roman"/>
          <w:i w:val="0"/>
          <w:iCs w:val="0"/>
          <w:color w:val="000000"/>
          <w:sz w:val="24"/>
          <w:lang w:val="en-US" w:eastAsia="zh-CN"/>
        </w:rPr>
        <w:t xml:space="preserve">, </w:t>
      </w:r>
      <w:r>
        <w:rPr>
          <w:rFonts w:hint="default" w:ascii="Times New Roman" w:hAnsi="Times New Roman"/>
          <w:i w:val="0"/>
          <w:iCs w:val="0"/>
          <w:color w:val="000000"/>
          <w:sz w:val="24"/>
        </w:rPr>
        <w:t>Feature Pyramid Network</w:t>
      </w:r>
      <w:r>
        <w:rPr>
          <w:rFonts w:hint="eastAsia" w:ascii="Times New Roman" w:hAnsi="Times New Roman"/>
          <w:i w:val="0"/>
          <w:iCs w:val="0"/>
          <w:color w:val="000000"/>
          <w:sz w:val="24"/>
          <w:lang w:val="en-US" w:eastAsia="zh-CN"/>
        </w:rPr>
        <w:t xml:space="preserve">; </w:t>
      </w:r>
      <w:r>
        <w:rPr>
          <w:rFonts w:hint="default" w:ascii="Times New Roman" w:hAnsi="Times New Roman"/>
          <w:b/>
          <w:bCs/>
          <w:i/>
          <w:iCs/>
          <w:color w:val="000000"/>
          <w:sz w:val="24"/>
        </w:rPr>
        <w:t>Mask</w:t>
      </w:r>
      <w:r>
        <w:rPr>
          <w:rFonts w:hint="eastAsia" w:ascii="Times New Roman" w:hAnsi="Times New Roman"/>
          <w:b/>
          <w:bCs/>
          <w:i/>
          <w:iCs/>
          <w:color w:val="000000"/>
          <w:sz w:val="24"/>
          <w:lang w:val="en-US" w:eastAsia="zh-CN"/>
        </w:rPr>
        <w:t xml:space="preserve"> </w:t>
      </w:r>
      <w:r>
        <w:rPr>
          <w:rFonts w:hint="default" w:ascii="Times New Roman" w:hAnsi="Times New Roman"/>
          <w:b/>
          <w:bCs/>
          <w:i/>
          <w:iCs/>
          <w:color w:val="000000"/>
          <w:sz w:val="24"/>
        </w:rPr>
        <w:t>R-CNN</w:t>
      </w:r>
      <w:r>
        <w:rPr>
          <w:rFonts w:hint="eastAsia" w:ascii="Times New Roman" w:hAnsi="Times New Roman"/>
          <w:i w:val="0"/>
          <w:iCs w:val="0"/>
          <w:color w:val="000000"/>
          <w:sz w:val="24"/>
          <w:lang w:val="en-US" w:eastAsia="zh-CN"/>
        </w:rPr>
        <w:t xml:space="preserve">, </w:t>
      </w:r>
      <w:r>
        <w:rPr>
          <w:rFonts w:hint="default" w:ascii="Times New Roman" w:hAnsi="Times New Roman"/>
          <w:i w:val="0"/>
          <w:iCs w:val="0"/>
          <w:color w:val="000000"/>
          <w:sz w:val="24"/>
        </w:rPr>
        <w:t>Mask Region-Convolutional Neural Network</w:t>
      </w:r>
      <w:r>
        <w:rPr>
          <w:rFonts w:hint="eastAsia" w:ascii="Times New Roman" w:hAnsi="Times New Roman"/>
          <w:i w:val="0"/>
          <w:iCs w:val="0"/>
          <w:color w:val="000000"/>
          <w:sz w:val="24"/>
          <w:lang w:val="en-US" w:eastAsia="zh-CN"/>
        </w:rPr>
        <w:t xml:space="preserve">; </w:t>
      </w:r>
      <w:r>
        <w:rPr>
          <w:rFonts w:hint="default" w:ascii="Times New Roman" w:hAnsi="Times New Roman"/>
          <w:b/>
          <w:bCs/>
          <w:i/>
          <w:iCs/>
          <w:color w:val="000000"/>
          <w:sz w:val="24"/>
        </w:rPr>
        <w:t>RPN</w:t>
      </w:r>
      <w:r>
        <w:rPr>
          <w:rFonts w:hint="eastAsia" w:ascii="Times New Roman" w:hAnsi="Times New Roman"/>
          <w:i w:val="0"/>
          <w:iCs w:val="0"/>
          <w:color w:val="000000"/>
          <w:sz w:val="24"/>
          <w:lang w:val="en-US" w:eastAsia="zh-CN"/>
        </w:rPr>
        <w:t xml:space="preserve">, </w:t>
      </w:r>
      <w:r>
        <w:rPr>
          <w:rFonts w:hint="default" w:ascii="Times New Roman" w:hAnsi="Times New Roman"/>
          <w:i w:val="0"/>
          <w:iCs w:val="0"/>
          <w:color w:val="000000"/>
          <w:sz w:val="24"/>
        </w:rPr>
        <w:t>Region Proposal Network</w:t>
      </w:r>
      <w:r>
        <w:rPr>
          <w:rFonts w:hint="eastAsia" w:ascii="Times New Roman" w:hAnsi="Times New Roman"/>
          <w:i w:val="0"/>
          <w:iCs w:val="0"/>
          <w:color w:val="000000"/>
          <w:sz w:val="24"/>
          <w:lang w:val="en-US" w:eastAsia="zh-CN"/>
        </w:rPr>
        <w:t xml:space="preserve">; </w:t>
      </w:r>
      <w:r>
        <w:rPr>
          <w:rFonts w:hint="eastAsia" w:ascii="Times New Roman" w:hAnsi="Times New Roman"/>
          <w:b/>
          <w:bCs/>
          <w:i/>
          <w:iCs/>
          <w:sz w:val="24"/>
        </w:rPr>
        <w:t>R-CNN</w:t>
      </w:r>
      <w:r>
        <w:rPr>
          <w:rFonts w:hint="eastAsia" w:ascii="Times New Roman" w:hAnsi="Times New Roman"/>
          <w:i w:val="0"/>
          <w:iCs w:val="0"/>
          <w:sz w:val="24"/>
          <w:lang w:val="en-US" w:eastAsia="zh-CN"/>
        </w:rPr>
        <w:t xml:space="preserve">, </w:t>
      </w:r>
      <w:r>
        <w:rPr>
          <w:rFonts w:hint="eastAsia" w:ascii="Times New Roman" w:hAnsi="Times New Roman"/>
          <w:i w:val="0"/>
          <w:iCs w:val="0"/>
          <w:sz w:val="24"/>
        </w:rPr>
        <w:t>regional-CNN</w:t>
      </w:r>
      <w:r>
        <w:rPr>
          <w:rFonts w:hint="eastAsia" w:ascii="Times New Roman" w:hAnsi="Times New Roman"/>
          <w:i w:val="0"/>
          <w:iCs w:val="0"/>
          <w:sz w:val="24"/>
          <w:lang w:val="en-US" w:eastAsia="zh-CN"/>
        </w:rPr>
        <w:t xml:space="preserve">; </w:t>
      </w:r>
    </w:p>
    <w:p>
      <w:pPr>
        <w:spacing w:line="360" w:lineRule="auto"/>
        <w:rPr>
          <w:rFonts w:hint="default" w:ascii="Times New Roman" w:hAnsi="Times New Roman" w:eastAsia="宋体" w:cs="Times New Roman"/>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5874C1A"/>
    <w:multiLevelType w:val="singleLevel"/>
    <w:tmpl w:val="E5874C1A"/>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FmOGI4OTJmNjA0MjIwNmNjOTMwMTUzN2RjMTY2YmIifQ=="/>
  </w:docVars>
  <w:rsids>
    <w:rsidRoot w:val="00000000"/>
    <w:rsid w:val="0027307C"/>
    <w:rsid w:val="071F2DFF"/>
    <w:rsid w:val="0B2030BC"/>
    <w:rsid w:val="0B5E0758"/>
    <w:rsid w:val="1588266B"/>
    <w:rsid w:val="15FD3AE3"/>
    <w:rsid w:val="1E3C33BA"/>
    <w:rsid w:val="391D36FD"/>
    <w:rsid w:val="399B1A40"/>
    <w:rsid w:val="41BC560F"/>
    <w:rsid w:val="49661F59"/>
    <w:rsid w:val="4F0F9FDC"/>
    <w:rsid w:val="4F8A1BFF"/>
    <w:rsid w:val="541F776F"/>
    <w:rsid w:val="546C0B5C"/>
    <w:rsid w:val="592B680B"/>
    <w:rsid w:val="59801397"/>
    <w:rsid w:val="5CDD1332"/>
    <w:rsid w:val="5E684A84"/>
    <w:rsid w:val="5EDF6659"/>
    <w:rsid w:val="610331CE"/>
    <w:rsid w:val="64376AC7"/>
    <w:rsid w:val="64475C0C"/>
    <w:rsid w:val="64AC6350"/>
    <w:rsid w:val="69F63C42"/>
    <w:rsid w:val="6BBF6BA6"/>
    <w:rsid w:val="75F71724"/>
    <w:rsid w:val="76FF6DE3"/>
    <w:rsid w:val="7BFD55A7"/>
    <w:rsid w:val="7DB74329"/>
    <w:rsid w:val="B4FFD965"/>
    <w:rsid w:val="CB9AA32B"/>
    <w:rsid w:val="E97FAB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semiHidden="0" w:name="heading 4"/>
    <w:lsdException w:qFormat="1" w:uiPriority="0"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autoRedefine/>
    <w:unhideWhenUsed/>
    <w:qFormat/>
    <w:uiPriority w:val="0"/>
    <w:pPr>
      <w:keepNext/>
      <w:keepLines/>
      <w:spacing w:before="260" w:beforeLines="0" w:beforeAutospacing="0" w:after="260" w:afterLines="0" w:afterAutospacing="0" w:line="413" w:lineRule="auto"/>
      <w:outlineLvl w:val="2"/>
    </w:pPr>
    <w:rPr>
      <w:b/>
      <w:sz w:val="32"/>
    </w:rPr>
  </w:style>
  <w:style w:type="paragraph" w:styleId="3">
    <w:name w:val="heading 4"/>
    <w:basedOn w:val="1"/>
    <w:next w:val="1"/>
    <w:autoRedefine/>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paragraph" w:styleId="4">
    <w:name w:val="heading 5"/>
    <w:basedOn w:val="1"/>
    <w:next w:val="1"/>
    <w:autoRedefine/>
    <w:unhideWhenUsed/>
    <w:qFormat/>
    <w:uiPriority w:val="0"/>
    <w:pPr>
      <w:keepNext/>
      <w:keepLines/>
      <w:spacing w:before="280" w:beforeLines="0" w:beforeAutospacing="0" w:after="290" w:afterLines="0" w:afterAutospacing="0" w:line="372" w:lineRule="auto"/>
      <w:outlineLvl w:val="4"/>
    </w:pPr>
    <w:rPr>
      <w:b/>
      <w:sz w:val="28"/>
    </w:rPr>
  </w:style>
  <w:style w:type="character" w:default="1" w:styleId="7">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5">
    <w:name w:val="caption"/>
    <w:basedOn w:val="1"/>
    <w:next w:val="1"/>
    <w:autoRedefine/>
    <w:qFormat/>
    <w:uiPriority w:val="0"/>
    <w:rPr>
      <w:rFonts w:ascii="Arial" w:hAnsi="Arial" w:eastAsia="黑体"/>
      <w:sz w:val="20"/>
    </w:rPr>
  </w:style>
  <w:style w:type="character" w:styleId="8">
    <w:name w:val="Hyperlink"/>
    <w:basedOn w:val="7"/>
    <w:autoRedefine/>
    <w:unhideWhenUsed/>
    <w:qFormat/>
    <w:uiPriority w:val="0"/>
    <w:rPr>
      <w:color w:val="0563C1" w:themeColor="hyperlink"/>
      <w:u w:val="single"/>
      <w14:textFill>
        <w14:solidFill>
          <w14:schemeClr w14:val="hlink"/>
        </w14:solidFill>
      </w14:textFill>
    </w:rPr>
  </w:style>
  <w:style w:type="paragraph" w:customStyle="1" w:styleId="9">
    <w:name w:val="Table Paragraph"/>
    <w:basedOn w:val="1"/>
    <w:autoRedefine/>
    <w:qFormat/>
    <w:uiPriority w:val="1"/>
    <w:rPr>
      <w:rFonts w:ascii="Times New Roman" w:hAnsi="Times New Roman" w:eastAsia="Times New Roman" w:cs="Times New Roman"/>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8</Pages>
  <Words>9193</Words>
  <Characters>74222</Characters>
  <Lines>0</Lines>
  <Paragraphs>0</Paragraphs>
  <TotalTime>4</TotalTime>
  <ScaleCrop>false</ScaleCrop>
  <LinksUpToDate>false</LinksUpToDate>
  <CharactersWithSpaces>8568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0T00:00:00Z</dcterms:created>
  <dc:creator>钱璐洁</dc:creator>
  <cp:lastModifiedBy>糕千千</cp:lastModifiedBy>
  <dcterms:modified xsi:type="dcterms:W3CDTF">2024-07-04T08:50: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1830B3E05C848FD844BA5816C6712DD_13</vt:lpwstr>
  </property>
</Properties>
</file>